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7E0B7" w14:textId="77777777" w:rsidR="00C94BF9" w:rsidRPr="00C94BF9" w:rsidRDefault="00C94BF9" w:rsidP="00C94BF9">
      <w:pPr>
        <w:rPr>
          <w:rFonts w:ascii="Arial" w:hAnsi="Arial" w:cs="Arial"/>
          <w:b/>
          <w:sz w:val="24"/>
          <w:highlight w:val="yellow"/>
        </w:rPr>
      </w:pPr>
      <w:bookmarkStart w:id="0" w:name="_GoBack"/>
      <w:bookmarkEnd w:id="0"/>
      <w:r w:rsidRPr="00C94BF9">
        <w:rPr>
          <w:rFonts w:ascii="Arial" w:hAnsi="Arial"/>
          <w:b/>
          <w:sz w:val="24"/>
        </w:rPr>
        <w:t xml:space="preserve">S2 Table. </w:t>
      </w:r>
      <w:r w:rsidRPr="00C94BF9">
        <w:rPr>
          <w:rFonts w:ascii="Arial" w:hAnsi="Arial" w:cs="Arial"/>
          <w:b/>
          <w:sz w:val="24"/>
        </w:rPr>
        <w:t>Contemporary swine H3N2 influenza viruses isolated after 2010.</w:t>
      </w:r>
    </w:p>
    <w:tbl>
      <w:tblPr>
        <w:tblW w:w="49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5"/>
        <w:gridCol w:w="1080"/>
        <w:gridCol w:w="990"/>
      </w:tblGrid>
      <w:tr w:rsidR="00C94BF9" w:rsidRPr="00B1624E" w14:paraId="647A6E01" w14:textId="77777777" w:rsidTr="006C5B77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483D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Vir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9324F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Sub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FD678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pH</w:t>
            </w:r>
            <w:proofErr w:type="gramEnd"/>
          </w:p>
        </w:tc>
      </w:tr>
      <w:tr w:rsidR="00C94BF9" w:rsidRPr="00B1624E" w14:paraId="6FEB3EDF" w14:textId="77777777" w:rsidTr="006C5B77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AF7C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MN</w:t>
            </w:r>
            <w:r w:rsidRPr="00B1624E">
              <w:rPr>
                <w:rFonts w:ascii="Arial" w:eastAsia="Times New Roman" w:hAnsi="Arial" w:cs="Arial"/>
                <w:iCs/>
              </w:rPr>
              <w:t>/3407/2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057D9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16EF6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67299B0E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7E5E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MN</w:t>
            </w:r>
            <w:r w:rsidRPr="00B1624E">
              <w:rPr>
                <w:rFonts w:ascii="Arial" w:eastAsia="Times New Roman" w:hAnsi="Arial" w:cs="Arial"/>
                <w:iCs/>
              </w:rPr>
              <w:t>/3409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B902F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F7169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7957F087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E54E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>
              <w:rPr>
                <w:rFonts w:ascii="Arial" w:eastAsia="Times New Roman" w:hAnsi="Arial" w:cs="Arial"/>
                <w:iCs/>
              </w:rPr>
              <w:t>/OH</w:t>
            </w:r>
            <w:r w:rsidRPr="00B1624E">
              <w:rPr>
                <w:rFonts w:ascii="Arial" w:eastAsia="Times New Roman" w:hAnsi="Arial" w:cs="Arial"/>
                <w:iCs/>
              </w:rPr>
              <w:t>/3809-1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7B320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BEF4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28119E65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3548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>
              <w:rPr>
                <w:rFonts w:ascii="Arial" w:eastAsia="Times New Roman" w:hAnsi="Arial" w:cs="Arial"/>
                <w:iCs/>
              </w:rPr>
              <w:t>/OH</w:t>
            </w:r>
            <w:r w:rsidRPr="00B1624E">
              <w:rPr>
                <w:rFonts w:ascii="Arial" w:eastAsia="Times New Roman" w:hAnsi="Arial" w:cs="Arial"/>
                <w:iCs/>
              </w:rPr>
              <w:t>/3809-2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BF28BF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8AEF7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29FF0F27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64D6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>
              <w:rPr>
                <w:rFonts w:ascii="Arial" w:eastAsia="Times New Roman" w:hAnsi="Arial" w:cs="Arial"/>
                <w:iCs/>
              </w:rPr>
              <w:t>/NC</w:t>
            </w:r>
            <w:r w:rsidRPr="00B1624E">
              <w:rPr>
                <w:rFonts w:ascii="Arial" w:eastAsia="Times New Roman" w:hAnsi="Arial" w:cs="Arial"/>
                <w:iCs/>
              </w:rPr>
              <w:t>/3976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04318C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EDAC7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17EA959E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5198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IA</w:t>
            </w:r>
            <w:r w:rsidRPr="00B1624E">
              <w:rPr>
                <w:rFonts w:ascii="Arial" w:eastAsia="Times New Roman" w:hAnsi="Arial" w:cs="Arial"/>
                <w:iCs/>
              </w:rPr>
              <w:t>/3977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E1C33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09CC2C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23197B56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A9BE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>
              <w:rPr>
                <w:rFonts w:ascii="Arial" w:eastAsia="Times New Roman" w:hAnsi="Arial" w:cs="Arial"/>
                <w:iCs/>
              </w:rPr>
              <w:t>/OH</w:t>
            </w:r>
            <w:r w:rsidRPr="00B1624E">
              <w:rPr>
                <w:rFonts w:ascii="Arial" w:eastAsia="Times New Roman" w:hAnsi="Arial" w:cs="Arial"/>
                <w:iCs/>
              </w:rPr>
              <w:t>/3987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BAB32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786DCF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8</w:t>
            </w:r>
          </w:p>
        </w:tc>
      </w:tr>
      <w:tr w:rsidR="00C94BF9" w:rsidRPr="00B1624E" w14:paraId="2150591A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D639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>
              <w:rPr>
                <w:rFonts w:ascii="Arial" w:eastAsia="Times New Roman" w:hAnsi="Arial" w:cs="Arial"/>
                <w:iCs/>
              </w:rPr>
              <w:t>/NC</w:t>
            </w:r>
            <w:r w:rsidRPr="00B1624E">
              <w:rPr>
                <w:rFonts w:ascii="Arial" w:eastAsia="Times New Roman" w:hAnsi="Arial" w:cs="Arial"/>
                <w:iCs/>
              </w:rPr>
              <w:t>/4003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0361EA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D02CB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3</w:t>
            </w:r>
          </w:p>
        </w:tc>
      </w:tr>
      <w:tr w:rsidR="00C94BF9" w:rsidRPr="00B1624E" w14:paraId="1FC931D2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6EE26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OK</w:t>
            </w:r>
            <w:r w:rsidRPr="00B1624E">
              <w:rPr>
                <w:rFonts w:ascii="Arial" w:eastAsia="Times New Roman" w:hAnsi="Arial" w:cs="Arial"/>
                <w:iCs/>
              </w:rPr>
              <w:t>/4011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9AE805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C3D4D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044C8C8A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067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MN</w:t>
            </w:r>
            <w:r w:rsidRPr="00B1624E">
              <w:rPr>
                <w:rFonts w:ascii="Arial" w:eastAsia="Times New Roman" w:hAnsi="Arial" w:cs="Arial"/>
                <w:iCs/>
              </w:rPr>
              <w:t>/4028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CA5136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9A44C1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6C25AE69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8373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0033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2C0656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BEFA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116BA865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DCB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0043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3F578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0DBF2C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2D4B1226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7E10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0067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0246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B0737C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79985702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3F4D4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0080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D4254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A6305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21E86C84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EE1C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0279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38B1D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0A5194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730DE242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BDF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IN</w:t>
            </w:r>
            <w:r w:rsidRPr="00B1624E">
              <w:rPr>
                <w:rFonts w:ascii="Arial" w:eastAsia="Times New Roman" w:hAnsi="Arial" w:cs="Arial"/>
                <w:iCs/>
              </w:rPr>
              <w:t>/0307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EDD6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5FC4C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22007C69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DEC7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OH</w:t>
            </w:r>
            <w:r w:rsidRPr="00B1624E">
              <w:rPr>
                <w:rFonts w:ascii="Arial" w:eastAsia="Times New Roman" w:hAnsi="Arial" w:cs="Arial"/>
                <w:iCs/>
              </w:rPr>
              <w:t>/0365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69AF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8456B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4DADD263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18344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0375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05873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22309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6F64489A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D0425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IN</w:t>
            </w:r>
            <w:r w:rsidRPr="00B1624E">
              <w:rPr>
                <w:rFonts w:ascii="Arial" w:eastAsia="Times New Roman" w:hAnsi="Arial" w:cs="Arial"/>
                <w:iCs/>
              </w:rPr>
              <w:t>/0392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4D3AA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78DA8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6DB3BE74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23ACC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IN</w:t>
            </w:r>
            <w:r w:rsidRPr="00B1624E">
              <w:rPr>
                <w:rFonts w:ascii="Arial" w:eastAsia="Times New Roman" w:hAnsi="Arial" w:cs="Arial"/>
                <w:iCs/>
              </w:rPr>
              <w:t>/0393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D691E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A742A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7</w:t>
            </w:r>
          </w:p>
        </w:tc>
      </w:tr>
      <w:tr w:rsidR="00C94BF9" w:rsidRPr="00B1624E" w14:paraId="7C961ADB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E492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>
              <w:rPr>
                <w:rFonts w:ascii="Arial" w:eastAsia="Times New Roman" w:hAnsi="Arial" w:cs="Arial"/>
                <w:iCs/>
              </w:rPr>
              <w:t>/NC</w:t>
            </w:r>
            <w:r w:rsidRPr="00B1624E">
              <w:rPr>
                <w:rFonts w:ascii="Arial" w:eastAsia="Times New Roman" w:hAnsi="Arial" w:cs="Arial"/>
                <w:iCs/>
              </w:rPr>
              <w:t>/0405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9FF85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C3F5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7</w:t>
            </w:r>
          </w:p>
        </w:tc>
      </w:tr>
      <w:tr w:rsidR="00C94BF9" w:rsidRPr="00B1624E" w14:paraId="6DBDA4C4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13D3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0453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74CC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8BB7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4E82DF2F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6E4DF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>
              <w:rPr>
                <w:rFonts w:ascii="Arial" w:eastAsia="Times New Roman" w:hAnsi="Arial" w:cs="Arial"/>
                <w:iCs/>
              </w:rPr>
              <w:t>/IO</w:t>
            </w:r>
            <w:r w:rsidRPr="00B1624E">
              <w:rPr>
                <w:rFonts w:ascii="Arial" w:eastAsia="Times New Roman" w:hAnsi="Arial" w:cs="Arial"/>
                <w:iCs/>
              </w:rPr>
              <w:t>/0513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7079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C129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27B2F203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F93A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0570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3DCFCF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59F25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33D172D7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20FA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MN</w:t>
            </w:r>
            <w:r w:rsidRPr="00B1624E">
              <w:rPr>
                <w:rFonts w:ascii="Arial" w:eastAsia="Times New Roman" w:hAnsi="Arial" w:cs="Arial"/>
                <w:iCs/>
              </w:rPr>
              <w:t xml:space="preserve"> /0624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2CE00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B31C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6E8E3675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F69E4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0642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E03C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E2D83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8</w:t>
            </w:r>
          </w:p>
        </w:tc>
      </w:tr>
      <w:tr w:rsidR="00C94BF9" w:rsidRPr="00B1624E" w14:paraId="5BE00F92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C1D5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0668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E6FBF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619D66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7</w:t>
            </w:r>
          </w:p>
        </w:tc>
      </w:tr>
      <w:tr w:rsidR="00C94BF9" w:rsidRPr="00B1624E" w14:paraId="71A3462C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232C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IN</w:t>
            </w:r>
            <w:r w:rsidRPr="00B1624E">
              <w:rPr>
                <w:rFonts w:ascii="Arial" w:eastAsia="Times New Roman" w:hAnsi="Arial" w:cs="Arial"/>
                <w:iCs/>
              </w:rPr>
              <w:t>/0736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21BA01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E9926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7</w:t>
            </w:r>
          </w:p>
        </w:tc>
      </w:tr>
      <w:tr w:rsidR="00C94BF9" w:rsidRPr="00B1624E" w14:paraId="5F8147DD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7F96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IA</w:t>
            </w:r>
            <w:r w:rsidRPr="00B1624E">
              <w:rPr>
                <w:rFonts w:ascii="Arial" w:eastAsia="Times New Roman" w:hAnsi="Arial" w:cs="Arial"/>
                <w:iCs/>
              </w:rPr>
              <w:t>/2856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B6A739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3A1D4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53CBDD5D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ECFC9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3460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63E71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764899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1D3C79F2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8131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OK</w:t>
            </w:r>
            <w:r w:rsidRPr="00B1624E">
              <w:rPr>
                <w:rFonts w:ascii="Arial" w:eastAsia="Times New Roman" w:hAnsi="Arial" w:cs="Arial"/>
                <w:iCs/>
              </w:rPr>
              <w:t>/3919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009506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61C7D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14672213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EF8A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4008-2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D8449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CB5AC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5135DAA9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2DDD6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MN</w:t>
            </w:r>
            <w:r w:rsidRPr="00B1624E">
              <w:rPr>
                <w:rFonts w:ascii="Arial" w:eastAsia="Times New Roman" w:hAnsi="Arial" w:cs="Arial"/>
                <w:iCs/>
              </w:rPr>
              <w:t>/4157/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5432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FE209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3</w:t>
            </w:r>
          </w:p>
        </w:tc>
      </w:tr>
      <w:tr w:rsidR="00C94BF9" w:rsidRPr="00B1624E" w14:paraId="7F581762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26501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TX</w:t>
            </w:r>
            <w:r w:rsidRPr="00B1624E">
              <w:rPr>
                <w:rFonts w:ascii="Arial" w:eastAsia="Times New Roman" w:hAnsi="Arial" w:cs="Arial"/>
                <w:iCs/>
              </w:rPr>
              <w:t>/0189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9A88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82789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3</w:t>
            </w:r>
          </w:p>
        </w:tc>
      </w:tr>
      <w:tr w:rsidR="00C94BF9" w:rsidRPr="00B1624E" w14:paraId="768F6446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5FA1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AR</w:t>
            </w:r>
            <w:r w:rsidRPr="00B1624E">
              <w:rPr>
                <w:rFonts w:ascii="Arial" w:eastAsia="Times New Roman" w:hAnsi="Arial" w:cs="Arial"/>
                <w:iCs/>
              </w:rPr>
              <w:t>/0644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D84F59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68E11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46E52D9A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6D1A1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MN</w:t>
            </w:r>
            <w:r w:rsidRPr="00B1624E">
              <w:rPr>
                <w:rFonts w:ascii="Arial" w:eastAsia="Times New Roman" w:hAnsi="Arial" w:cs="Arial"/>
                <w:iCs/>
              </w:rPr>
              <w:t xml:space="preserve"> /0737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5059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D49F04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304C3820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33BE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AZ</w:t>
            </w:r>
            <w:r w:rsidRPr="00B1624E">
              <w:rPr>
                <w:rFonts w:ascii="Arial" w:eastAsia="Times New Roman" w:hAnsi="Arial" w:cs="Arial"/>
                <w:iCs/>
              </w:rPr>
              <w:t>/0934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E917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4E8B8C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54FEF0EA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FB4A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1256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E233A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E46B8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8</w:t>
            </w:r>
          </w:p>
        </w:tc>
      </w:tr>
      <w:tr w:rsidR="00C94BF9" w:rsidRPr="00B1624E" w14:paraId="3DC15D4E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D220A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IA</w:t>
            </w:r>
            <w:r w:rsidRPr="00B1624E">
              <w:rPr>
                <w:rFonts w:ascii="Arial" w:eastAsia="Times New Roman" w:hAnsi="Arial" w:cs="Arial"/>
                <w:iCs/>
              </w:rPr>
              <w:t>/2514-1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FBC1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9F8BC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6EFE2D41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4C49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lastRenderedPageBreak/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IA</w:t>
            </w:r>
            <w:r w:rsidRPr="00B1624E">
              <w:rPr>
                <w:rFonts w:ascii="Arial" w:eastAsia="Times New Roman" w:hAnsi="Arial" w:cs="Arial"/>
                <w:iCs/>
              </w:rPr>
              <w:t>/2514-2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C59EC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427E91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39C6E0C1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B19B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IA</w:t>
            </w:r>
            <w:r w:rsidRPr="00B1624E">
              <w:rPr>
                <w:rFonts w:ascii="Arial" w:eastAsia="Times New Roman" w:hAnsi="Arial" w:cs="Arial"/>
                <w:iCs/>
              </w:rPr>
              <w:t>/2514-3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B7481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5591C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7</w:t>
            </w:r>
          </w:p>
        </w:tc>
      </w:tr>
      <w:tr w:rsidR="00C94BF9" w:rsidRPr="00B1624E" w14:paraId="5B927B7C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14F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IA</w:t>
            </w:r>
            <w:r w:rsidRPr="00B1624E">
              <w:rPr>
                <w:rFonts w:ascii="Arial" w:eastAsia="Times New Roman" w:hAnsi="Arial" w:cs="Arial"/>
                <w:iCs/>
              </w:rPr>
              <w:t>/2514-4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550A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449845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3</w:t>
            </w:r>
          </w:p>
        </w:tc>
      </w:tr>
      <w:tr w:rsidR="00C94BF9" w:rsidRPr="00B1624E" w14:paraId="07E1EF9E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83DE2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K</w:t>
            </w:r>
            <w:r>
              <w:rPr>
                <w:rFonts w:ascii="Arial" w:eastAsia="Times New Roman" w:hAnsi="Arial" w:cs="Arial"/>
                <w:iCs/>
              </w:rPr>
              <w:t>S</w:t>
            </w:r>
            <w:r w:rsidRPr="00B1624E">
              <w:rPr>
                <w:rFonts w:ascii="Arial" w:eastAsia="Times New Roman" w:hAnsi="Arial" w:cs="Arial"/>
                <w:iCs/>
              </w:rPr>
              <w:t>/2517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8AC7E9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243A6C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38493332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24496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OK</w:t>
            </w:r>
            <w:r w:rsidRPr="00B1624E">
              <w:rPr>
                <w:rFonts w:ascii="Arial" w:eastAsia="Times New Roman" w:hAnsi="Arial" w:cs="Arial"/>
                <w:iCs/>
              </w:rPr>
              <w:t>/2758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DED35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1E55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211A76EB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DDC2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M</w:t>
            </w:r>
            <w:r>
              <w:rPr>
                <w:rFonts w:ascii="Arial" w:eastAsia="Times New Roman" w:hAnsi="Arial" w:cs="Arial"/>
                <w:iCs/>
              </w:rPr>
              <w:t>N</w:t>
            </w:r>
            <w:r w:rsidRPr="00B1624E">
              <w:rPr>
                <w:rFonts w:ascii="Arial" w:eastAsia="Times New Roman" w:hAnsi="Arial" w:cs="Arial"/>
                <w:iCs/>
              </w:rPr>
              <w:t>/2930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33BFF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57A9D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43011C69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0CD7F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M</w:t>
            </w:r>
            <w:r>
              <w:rPr>
                <w:rFonts w:ascii="Arial" w:eastAsia="Times New Roman" w:hAnsi="Arial" w:cs="Arial"/>
                <w:iCs/>
              </w:rPr>
              <w:t>N</w:t>
            </w:r>
            <w:r w:rsidRPr="00B1624E">
              <w:rPr>
                <w:rFonts w:ascii="Arial" w:eastAsia="Times New Roman" w:hAnsi="Arial" w:cs="Arial"/>
                <w:iCs/>
              </w:rPr>
              <w:t>/3067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E8367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F1979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64D77F70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BBFB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T</w:t>
            </w:r>
            <w:r>
              <w:rPr>
                <w:rFonts w:ascii="Arial" w:eastAsia="Times New Roman" w:hAnsi="Arial" w:cs="Arial"/>
                <w:iCs/>
              </w:rPr>
              <w:t>X</w:t>
            </w:r>
            <w:r w:rsidRPr="00B1624E">
              <w:rPr>
                <w:rFonts w:ascii="Arial" w:eastAsia="Times New Roman" w:hAnsi="Arial" w:cs="Arial"/>
                <w:iCs/>
              </w:rPr>
              <w:t>/3122-1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E7761A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AA7F0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7</w:t>
            </w:r>
          </w:p>
        </w:tc>
      </w:tr>
      <w:tr w:rsidR="00C94BF9" w:rsidRPr="00B1624E" w14:paraId="430D9762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0D45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T</w:t>
            </w:r>
            <w:r>
              <w:rPr>
                <w:rFonts w:ascii="Arial" w:eastAsia="Times New Roman" w:hAnsi="Arial" w:cs="Arial"/>
                <w:iCs/>
              </w:rPr>
              <w:t>X</w:t>
            </w:r>
            <w:r w:rsidRPr="00B1624E">
              <w:rPr>
                <w:rFonts w:ascii="Arial" w:eastAsia="Times New Roman" w:hAnsi="Arial" w:cs="Arial"/>
                <w:iCs/>
              </w:rPr>
              <w:t>/3122-2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1FC41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B33539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0ED4C942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575F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3406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3BB675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D3A103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8</w:t>
            </w:r>
          </w:p>
        </w:tc>
      </w:tr>
      <w:tr w:rsidR="00C94BF9" w:rsidRPr="00B1624E" w14:paraId="226459B0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9A24D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3414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415B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24B6C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5</w:t>
            </w:r>
          </w:p>
        </w:tc>
      </w:tr>
      <w:tr w:rsidR="00C94BF9" w:rsidRPr="00B1624E" w14:paraId="6B3F8D0B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16B2F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3416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9D765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991821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25DFCD19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2BDEF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3496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D32B1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5EAB56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751B2D0A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BFD2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3500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C203B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2D4775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7</w:t>
            </w:r>
          </w:p>
        </w:tc>
      </w:tr>
      <w:tr w:rsidR="00C94BF9" w:rsidRPr="00B1624E" w14:paraId="03CC31DA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BDB29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3572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3778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7E5D4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7</w:t>
            </w:r>
          </w:p>
        </w:tc>
      </w:tr>
      <w:tr w:rsidR="00C94BF9" w:rsidRPr="00B1624E" w14:paraId="02B2720A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12441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</w:t>
            </w:r>
            <w:r>
              <w:rPr>
                <w:rFonts w:ascii="Arial" w:eastAsia="Times New Roman" w:hAnsi="Arial" w:cs="Arial"/>
                <w:iCs/>
              </w:rPr>
              <w:t>NC</w:t>
            </w:r>
            <w:r w:rsidRPr="00B1624E">
              <w:rPr>
                <w:rFonts w:ascii="Arial" w:eastAsia="Times New Roman" w:hAnsi="Arial" w:cs="Arial"/>
                <w:iCs/>
              </w:rPr>
              <w:t>/3711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F8A3F5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B6DFC0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4</w:t>
            </w:r>
          </w:p>
        </w:tc>
      </w:tr>
      <w:tr w:rsidR="00C94BF9" w:rsidRPr="00B1624E" w14:paraId="4E9AABE6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A056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M</w:t>
            </w:r>
            <w:r>
              <w:rPr>
                <w:rFonts w:ascii="Arial" w:eastAsia="Times New Roman" w:hAnsi="Arial" w:cs="Arial"/>
                <w:iCs/>
              </w:rPr>
              <w:t>N</w:t>
            </w:r>
            <w:r w:rsidRPr="00B1624E">
              <w:rPr>
                <w:rFonts w:ascii="Arial" w:eastAsia="Times New Roman" w:hAnsi="Arial" w:cs="Arial"/>
                <w:iCs/>
              </w:rPr>
              <w:t>/3908-1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8CB2C7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B3824E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6</w:t>
            </w:r>
          </w:p>
        </w:tc>
      </w:tr>
      <w:tr w:rsidR="00C94BF9" w:rsidRPr="00B1624E" w14:paraId="022BFEE3" w14:textId="77777777" w:rsidTr="006C5B77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16DEC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proofErr w:type="gramStart"/>
            <w:r>
              <w:rPr>
                <w:rFonts w:ascii="Arial" w:eastAsia="Times New Roman" w:hAnsi="Arial" w:cs="Arial"/>
                <w:iCs/>
              </w:rPr>
              <w:t>sw</w:t>
            </w:r>
            <w:proofErr w:type="gramEnd"/>
            <w:r w:rsidRPr="00B1624E">
              <w:rPr>
                <w:rFonts w:ascii="Arial" w:eastAsia="Times New Roman" w:hAnsi="Arial" w:cs="Arial"/>
                <w:iCs/>
              </w:rPr>
              <w:t>/M</w:t>
            </w:r>
            <w:r>
              <w:rPr>
                <w:rFonts w:ascii="Arial" w:eastAsia="Times New Roman" w:hAnsi="Arial" w:cs="Arial"/>
                <w:iCs/>
              </w:rPr>
              <w:t>N</w:t>
            </w:r>
            <w:r w:rsidRPr="00B1624E">
              <w:rPr>
                <w:rFonts w:ascii="Arial" w:eastAsia="Times New Roman" w:hAnsi="Arial" w:cs="Arial"/>
                <w:iCs/>
              </w:rPr>
              <w:t>/3908-2/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2C8A1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H3N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F7B6C8" w14:textId="77777777" w:rsidR="00C94BF9" w:rsidRPr="00B1624E" w:rsidRDefault="00C94BF9" w:rsidP="006C5B77">
            <w:pPr>
              <w:spacing w:after="0" w:line="240" w:lineRule="auto"/>
              <w:ind w:firstLine="90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5.7</w:t>
            </w:r>
          </w:p>
        </w:tc>
      </w:tr>
    </w:tbl>
    <w:p w14:paraId="01CC90E2" w14:textId="40726A25" w:rsidR="006A5894" w:rsidRPr="00201FE5" w:rsidRDefault="00C94BF9" w:rsidP="009A7341">
      <w:pPr>
        <w:spacing w:before="240"/>
        <w:rPr>
          <w:rFonts w:ascii="Arial" w:hAnsi="Arial" w:cs="Arial"/>
          <w:sz w:val="24"/>
        </w:rPr>
      </w:pPr>
      <w:r w:rsidRPr="00C94BF9">
        <w:rPr>
          <w:rFonts w:ascii="Arial" w:hAnsi="Arial" w:cs="Arial"/>
          <w:sz w:val="24"/>
        </w:rPr>
        <w:t xml:space="preserve">Swine viruses were isolated during epidemiologic surveys of pig farms. </w:t>
      </w:r>
    </w:p>
    <w:sectPr w:rsidR="006A5894" w:rsidRPr="00201FE5" w:rsidSect="00571A0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AAAF73" w14:textId="77777777" w:rsidR="000225B2" w:rsidRDefault="000225B2" w:rsidP="00652DF4">
      <w:pPr>
        <w:spacing w:after="0" w:line="240" w:lineRule="auto"/>
      </w:pPr>
      <w:r>
        <w:separator/>
      </w:r>
    </w:p>
  </w:endnote>
  <w:endnote w:type="continuationSeparator" w:id="0">
    <w:p w14:paraId="20B3CC90" w14:textId="77777777" w:rsidR="000225B2" w:rsidRDefault="000225B2" w:rsidP="00652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4138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BF3041" w14:textId="77777777" w:rsidR="000225B2" w:rsidRDefault="000225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1A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AB0055" w14:textId="77777777" w:rsidR="000225B2" w:rsidRDefault="000225B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DEDD02" w14:textId="77777777" w:rsidR="000225B2" w:rsidRDefault="000225B2" w:rsidP="00652DF4">
      <w:pPr>
        <w:spacing w:after="0" w:line="240" w:lineRule="auto"/>
      </w:pPr>
      <w:r>
        <w:separator/>
      </w:r>
    </w:p>
  </w:footnote>
  <w:footnote w:type="continuationSeparator" w:id="0">
    <w:p w14:paraId="5302C9C0" w14:textId="77777777" w:rsidR="000225B2" w:rsidRDefault="000225B2" w:rsidP="00652D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5B60F0"/>
    <w:multiLevelType w:val="hybridMultilevel"/>
    <w:tmpl w:val="F25414AE"/>
    <w:lvl w:ilvl="0" w:tplc="FF2011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0B5323"/>
    <w:multiLevelType w:val="hybridMultilevel"/>
    <w:tmpl w:val="2A54526C"/>
    <w:lvl w:ilvl="0" w:tplc="C10206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ssier, Marion D">
    <w15:presenceInfo w15:providerId="AD" w15:userId="S-1-5-21-1605523419-404293322-1556899496-931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dv2aer92da9se95sgvzp96zvz5vzdx5ffz&quot;&gt;Y17H paper&lt;record-ids&gt;&lt;item&gt;1&lt;/item&gt;&lt;item&gt;2&lt;/item&gt;&lt;item&gt;15&lt;/item&gt;&lt;item&gt;16&lt;/item&gt;&lt;item&gt;27&lt;/item&gt;&lt;item&gt;28&lt;/item&gt;&lt;item&gt;29&lt;/item&gt;&lt;item&gt;30&lt;/item&gt;&lt;item&gt;31&lt;/item&gt;&lt;item&gt;32&lt;/item&gt;&lt;item&gt;35&lt;/item&gt;&lt;item&gt;37&lt;/item&gt;&lt;item&gt;38&lt;/item&gt;&lt;item&gt;39&lt;/item&gt;&lt;item&gt;41&lt;/item&gt;&lt;item&gt;45&lt;/item&gt;&lt;item&gt;55&lt;/item&gt;&lt;item&gt;62&lt;/item&gt;&lt;item&gt;64&lt;/item&gt;&lt;item&gt;71&lt;/item&gt;&lt;item&gt;78&lt;/item&gt;&lt;item&gt;83&lt;/item&gt;&lt;item&gt;88&lt;/item&gt;&lt;item&gt;94&lt;/item&gt;&lt;item&gt;96&lt;/item&gt;&lt;item&gt;101&lt;/item&gt;&lt;item&gt;104&lt;/item&gt;&lt;item&gt;115&lt;/item&gt;&lt;item&gt;120&lt;/item&gt;&lt;item&gt;128&lt;/item&gt;&lt;item&gt;129&lt;/item&gt;&lt;item&gt;130&lt;/item&gt;&lt;item&gt;135&lt;/item&gt;&lt;item&gt;215&lt;/item&gt;&lt;item&gt;216&lt;/item&gt;&lt;item&gt;217&lt;/item&gt;&lt;item&gt;218&lt;/item&gt;&lt;item&gt;219&lt;/item&gt;&lt;item&gt;221&lt;/item&gt;&lt;item&gt;223&lt;/item&gt;&lt;item&gt;224&lt;/item&gt;&lt;item&gt;225&lt;/item&gt;&lt;item&gt;226&lt;/item&gt;&lt;item&gt;229&lt;/item&gt;&lt;item&gt;242&lt;/item&gt;&lt;item&gt;245&lt;/item&gt;&lt;item&gt;246&lt;/item&gt;&lt;item&gt;247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2&lt;/item&gt;&lt;item&gt;263&lt;/item&gt;&lt;item&gt;265&lt;/item&gt;&lt;item&gt;266&lt;/item&gt;&lt;item&gt;268&lt;/item&gt;&lt;item&gt;271&lt;/item&gt;&lt;item&gt;272&lt;/item&gt;&lt;item&gt;273&lt;/item&gt;&lt;item&gt;274&lt;/item&gt;&lt;item&gt;275&lt;/item&gt;&lt;item&gt;276&lt;/item&gt;&lt;item&gt;277&lt;/item&gt;&lt;/record-ids&gt;&lt;/item&gt;&lt;/Libraries&gt;"/>
  </w:docVars>
  <w:rsids>
    <w:rsidRoot w:val="00CD048F"/>
    <w:rsid w:val="00002554"/>
    <w:rsid w:val="000025FF"/>
    <w:rsid w:val="00002B72"/>
    <w:rsid w:val="00002B89"/>
    <w:rsid w:val="00004B0E"/>
    <w:rsid w:val="00005CEA"/>
    <w:rsid w:val="000062D4"/>
    <w:rsid w:val="00006CC0"/>
    <w:rsid w:val="000073AB"/>
    <w:rsid w:val="00010382"/>
    <w:rsid w:val="00010F90"/>
    <w:rsid w:val="00011115"/>
    <w:rsid w:val="000125FA"/>
    <w:rsid w:val="00012B1D"/>
    <w:rsid w:val="00012C6C"/>
    <w:rsid w:val="00013919"/>
    <w:rsid w:val="000145E5"/>
    <w:rsid w:val="00015835"/>
    <w:rsid w:val="00016102"/>
    <w:rsid w:val="000179A2"/>
    <w:rsid w:val="000225B2"/>
    <w:rsid w:val="000309DE"/>
    <w:rsid w:val="00032F83"/>
    <w:rsid w:val="000334A7"/>
    <w:rsid w:val="0003405C"/>
    <w:rsid w:val="00035627"/>
    <w:rsid w:val="000368E2"/>
    <w:rsid w:val="00036F38"/>
    <w:rsid w:val="000404B0"/>
    <w:rsid w:val="000437DA"/>
    <w:rsid w:val="00044BC2"/>
    <w:rsid w:val="000452F2"/>
    <w:rsid w:val="00046198"/>
    <w:rsid w:val="000463B4"/>
    <w:rsid w:val="00047F28"/>
    <w:rsid w:val="0005195E"/>
    <w:rsid w:val="00052D2A"/>
    <w:rsid w:val="0005400A"/>
    <w:rsid w:val="000572BC"/>
    <w:rsid w:val="00057342"/>
    <w:rsid w:val="00057618"/>
    <w:rsid w:val="000619B4"/>
    <w:rsid w:val="000623AB"/>
    <w:rsid w:val="000631D7"/>
    <w:rsid w:val="00063AB4"/>
    <w:rsid w:val="000650F1"/>
    <w:rsid w:val="00070284"/>
    <w:rsid w:val="000705AE"/>
    <w:rsid w:val="00070A04"/>
    <w:rsid w:val="00071162"/>
    <w:rsid w:val="00071D7A"/>
    <w:rsid w:val="00071ECF"/>
    <w:rsid w:val="00076E89"/>
    <w:rsid w:val="00081D1A"/>
    <w:rsid w:val="000822DA"/>
    <w:rsid w:val="00083B82"/>
    <w:rsid w:val="00084038"/>
    <w:rsid w:val="00086968"/>
    <w:rsid w:val="000903CD"/>
    <w:rsid w:val="000908B6"/>
    <w:rsid w:val="00090CEB"/>
    <w:rsid w:val="00091A31"/>
    <w:rsid w:val="00091B3E"/>
    <w:rsid w:val="0009315F"/>
    <w:rsid w:val="00094635"/>
    <w:rsid w:val="000960CE"/>
    <w:rsid w:val="0009696C"/>
    <w:rsid w:val="000979ED"/>
    <w:rsid w:val="000A4C15"/>
    <w:rsid w:val="000A52E3"/>
    <w:rsid w:val="000B0296"/>
    <w:rsid w:val="000B110D"/>
    <w:rsid w:val="000B1860"/>
    <w:rsid w:val="000B45E7"/>
    <w:rsid w:val="000B5A39"/>
    <w:rsid w:val="000B5AB5"/>
    <w:rsid w:val="000B6592"/>
    <w:rsid w:val="000B6766"/>
    <w:rsid w:val="000B70F1"/>
    <w:rsid w:val="000C766B"/>
    <w:rsid w:val="000D249D"/>
    <w:rsid w:val="000D4B27"/>
    <w:rsid w:val="000D4FE3"/>
    <w:rsid w:val="000D5242"/>
    <w:rsid w:val="000D547A"/>
    <w:rsid w:val="000D5BC5"/>
    <w:rsid w:val="000D7F50"/>
    <w:rsid w:val="000D7FBE"/>
    <w:rsid w:val="000E3AE9"/>
    <w:rsid w:val="000E43E0"/>
    <w:rsid w:val="000E6365"/>
    <w:rsid w:val="000E640C"/>
    <w:rsid w:val="000E7293"/>
    <w:rsid w:val="000E789C"/>
    <w:rsid w:val="000F0DAE"/>
    <w:rsid w:val="000F1054"/>
    <w:rsid w:val="000F5FBE"/>
    <w:rsid w:val="000F6890"/>
    <w:rsid w:val="000F7569"/>
    <w:rsid w:val="000F7BB3"/>
    <w:rsid w:val="00100A1E"/>
    <w:rsid w:val="001016D9"/>
    <w:rsid w:val="0010193E"/>
    <w:rsid w:val="00101FF2"/>
    <w:rsid w:val="00102BF6"/>
    <w:rsid w:val="00102CDF"/>
    <w:rsid w:val="00103F27"/>
    <w:rsid w:val="001054EF"/>
    <w:rsid w:val="001079EE"/>
    <w:rsid w:val="00111887"/>
    <w:rsid w:val="00112E70"/>
    <w:rsid w:val="00113294"/>
    <w:rsid w:val="001135A1"/>
    <w:rsid w:val="00113D10"/>
    <w:rsid w:val="001159A7"/>
    <w:rsid w:val="00116876"/>
    <w:rsid w:val="00117AC0"/>
    <w:rsid w:val="00117E30"/>
    <w:rsid w:val="00117E74"/>
    <w:rsid w:val="00122CD8"/>
    <w:rsid w:val="001235E7"/>
    <w:rsid w:val="00124207"/>
    <w:rsid w:val="00124E7F"/>
    <w:rsid w:val="00126869"/>
    <w:rsid w:val="001313B3"/>
    <w:rsid w:val="0013169E"/>
    <w:rsid w:val="00131FB9"/>
    <w:rsid w:val="001325BC"/>
    <w:rsid w:val="00132DFC"/>
    <w:rsid w:val="0013575D"/>
    <w:rsid w:val="001360F2"/>
    <w:rsid w:val="00141D58"/>
    <w:rsid w:val="00145B29"/>
    <w:rsid w:val="00146604"/>
    <w:rsid w:val="001468B0"/>
    <w:rsid w:val="00151C83"/>
    <w:rsid w:val="00152B2F"/>
    <w:rsid w:val="00153587"/>
    <w:rsid w:val="00154060"/>
    <w:rsid w:val="00154459"/>
    <w:rsid w:val="001547E8"/>
    <w:rsid w:val="00154A26"/>
    <w:rsid w:val="00154E63"/>
    <w:rsid w:val="00155964"/>
    <w:rsid w:val="001569A0"/>
    <w:rsid w:val="00156F85"/>
    <w:rsid w:val="00156FE9"/>
    <w:rsid w:val="001571AD"/>
    <w:rsid w:val="001578F4"/>
    <w:rsid w:val="00157B2F"/>
    <w:rsid w:val="00157FE9"/>
    <w:rsid w:val="001603B4"/>
    <w:rsid w:val="00160B9C"/>
    <w:rsid w:val="00163041"/>
    <w:rsid w:val="00164538"/>
    <w:rsid w:val="0016656A"/>
    <w:rsid w:val="00167DA3"/>
    <w:rsid w:val="001700E3"/>
    <w:rsid w:val="00170768"/>
    <w:rsid w:val="00173094"/>
    <w:rsid w:val="00173ECB"/>
    <w:rsid w:val="00175276"/>
    <w:rsid w:val="00175D1F"/>
    <w:rsid w:val="00180297"/>
    <w:rsid w:val="001803EA"/>
    <w:rsid w:val="00180D4F"/>
    <w:rsid w:val="00180F28"/>
    <w:rsid w:val="0018315A"/>
    <w:rsid w:val="00186C52"/>
    <w:rsid w:val="001922BF"/>
    <w:rsid w:val="00192DD1"/>
    <w:rsid w:val="00193B58"/>
    <w:rsid w:val="001942E7"/>
    <w:rsid w:val="001A0068"/>
    <w:rsid w:val="001A1394"/>
    <w:rsid w:val="001A2323"/>
    <w:rsid w:val="001A38C5"/>
    <w:rsid w:val="001A7D08"/>
    <w:rsid w:val="001B0CD1"/>
    <w:rsid w:val="001B1994"/>
    <w:rsid w:val="001B1BBF"/>
    <w:rsid w:val="001B212E"/>
    <w:rsid w:val="001B250B"/>
    <w:rsid w:val="001B3436"/>
    <w:rsid w:val="001B61EA"/>
    <w:rsid w:val="001B6859"/>
    <w:rsid w:val="001B68EC"/>
    <w:rsid w:val="001B6F0E"/>
    <w:rsid w:val="001B6F4E"/>
    <w:rsid w:val="001C0E3F"/>
    <w:rsid w:val="001C1356"/>
    <w:rsid w:val="001C1637"/>
    <w:rsid w:val="001C1D2A"/>
    <w:rsid w:val="001C27FC"/>
    <w:rsid w:val="001C3CA9"/>
    <w:rsid w:val="001C5AE7"/>
    <w:rsid w:val="001C5DA5"/>
    <w:rsid w:val="001D0750"/>
    <w:rsid w:val="001D0DEC"/>
    <w:rsid w:val="001D3726"/>
    <w:rsid w:val="001E02D8"/>
    <w:rsid w:val="001E4A8C"/>
    <w:rsid w:val="001E58C0"/>
    <w:rsid w:val="001E625D"/>
    <w:rsid w:val="001F13AB"/>
    <w:rsid w:val="001F2204"/>
    <w:rsid w:val="001F525B"/>
    <w:rsid w:val="00201318"/>
    <w:rsid w:val="002015C7"/>
    <w:rsid w:val="00201FE5"/>
    <w:rsid w:val="002024AB"/>
    <w:rsid w:val="00204A93"/>
    <w:rsid w:val="00206665"/>
    <w:rsid w:val="0021011D"/>
    <w:rsid w:val="002151E4"/>
    <w:rsid w:val="00215888"/>
    <w:rsid w:val="00216295"/>
    <w:rsid w:val="00216486"/>
    <w:rsid w:val="002167C2"/>
    <w:rsid w:val="00216C94"/>
    <w:rsid w:val="00222608"/>
    <w:rsid w:val="00225703"/>
    <w:rsid w:val="00225749"/>
    <w:rsid w:val="00227520"/>
    <w:rsid w:val="002304D4"/>
    <w:rsid w:val="00230EBD"/>
    <w:rsid w:val="00231301"/>
    <w:rsid w:val="00232F00"/>
    <w:rsid w:val="00233ECE"/>
    <w:rsid w:val="00234051"/>
    <w:rsid w:val="00234C59"/>
    <w:rsid w:val="002363C7"/>
    <w:rsid w:val="00236582"/>
    <w:rsid w:val="00237453"/>
    <w:rsid w:val="00243432"/>
    <w:rsid w:val="002507AF"/>
    <w:rsid w:val="0025125E"/>
    <w:rsid w:val="002528D8"/>
    <w:rsid w:val="00254EDE"/>
    <w:rsid w:val="002552A4"/>
    <w:rsid w:val="00255B42"/>
    <w:rsid w:val="00255C59"/>
    <w:rsid w:val="00256C1A"/>
    <w:rsid w:val="00261285"/>
    <w:rsid w:val="002628F8"/>
    <w:rsid w:val="00263B8F"/>
    <w:rsid w:val="00263C99"/>
    <w:rsid w:val="00264397"/>
    <w:rsid w:val="00264EF3"/>
    <w:rsid w:val="002659E1"/>
    <w:rsid w:val="00270799"/>
    <w:rsid w:val="00270A91"/>
    <w:rsid w:val="00271D10"/>
    <w:rsid w:val="00272CA0"/>
    <w:rsid w:val="00274F14"/>
    <w:rsid w:val="002763E6"/>
    <w:rsid w:val="002766DF"/>
    <w:rsid w:val="002813DD"/>
    <w:rsid w:val="002822AD"/>
    <w:rsid w:val="002845EC"/>
    <w:rsid w:val="002853D2"/>
    <w:rsid w:val="00287892"/>
    <w:rsid w:val="00287FBC"/>
    <w:rsid w:val="00290B7E"/>
    <w:rsid w:val="00290E42"/>
    <w:rsid w:val="00290E5C"/>
    <w:rsid w:val="00291AA9"/>
    <w:rsid w:val="0029229A"/>
    <w:rsid w:val="002926D4"/>
    <w:rsid w:val="0029351D"/>
    <w:rsid w:val="00294824"/>
    <w:rsid w:val="00294D96"/>
    <w:rsid w:val="00295A37"/>
    <w:rsid w:val="00296F16"/>
    <w:rsid w:val="002A0354"/>
    <w:rsid w:val="002A0E26"/>
    <w:rsid w:val="002A4EF3"/>
    <w:rsid w:val="002A5E92"/>
    <w:rsid w:val="002A74C5"/>
    <w:rsid w:val="002A75A3"/>
    <w:rsid w:val="002B013C"/>
    <w:rsid w:val="002B1B16"/>
    <w:rsid w:val="002B5628"/>
    <w:rsid w:val="002B6782"/>
    <w:rsid w:val="002B6BA2"/>
    <w:rsid w:val="002C0E1E"/>
    <w:rsid w:val="002C1758"/>
    <w:rsid w:val="002C1954"/>
    <w:rsid w:val="002C34F0"/>
    <w:rsid w:val="002C4327"/>
    <w:rsid w:val="002C4AC7"/>
    <w:rsid w:val="002C51F6"/>
    <w:rsid w:val="002C60CD"/>
    <w:rsid w:val="002C69A9"/>
    <w:rsid w:val="002D0597"/>
    <w:rsid w:val="002D07EC"/>
    <w:rsid w:val="002D0B51"/>
    <w:rsid w:val="002D1E26"/>
    <w:rsid w:val="002D2111"/>
    <w:rsid w:val="002D32E7"/>
    <w:rsid w:val="002D34C8"/>
    <w:rsid w:val="002D426B"/>
    <w:rsid w:val="002D4AC8"/>
    <w:rsid w:val="002D5AF7"/>
    <w:rsid w:val="002D5F2A"/>
    <w:rsid w:val="002D7FAB"/>
    <w:rsid w:val="002E0727"/>
    <w:rsid w:val="002E1231"/>
    <w:rsid w:val="002E18B0"/>
    <w:rsid w:val="002E18ED"/>
    <w:rsid w:val="002E1A9F"/>
    <w:rsid w:val="002E6966"/>
    <w:rsid w:val="002E7225"/>
    <w:rsid w:val="002F04D6"/>
    <w:rsid w:val="002F1A01"/>
    <w:rsid w:val="002F1A60"/>
    <w:rsid w:val="002F4683"/>
    <w:rsid w:val="002F49BB"/>
    <w:rsid w:val="002F58EE"/>
    <w:rsid w:val="002F6018"/>
    <w:rsid w:val="002F71E4"/>
    <w:rsid w:val="002F7D50"/>
    <w:rsid w:val="002F7D8E"/>
    <w:rsid w:val="00303405"/>
    <w:rsid w:val="00303C52"/>
    <w:rsid w:val="00303E86"/>
    <w:rsid w:val="00304A0A"/>
    <w:rsid w:val="00304D63"/>
    <w:rsid w:val="0030554E"/>
    <w:rsid w:val="00306D7F"/>
    <w:rsid w:val="00307AAB"/>
    <w:rsid w:val="003106BD"/>
    <w:rsid w:val="00310A4E"/>
    <w:rsid w:val="0032190E"/>
    <w:rsid w:val="00322914"/>
    <w:rsid w:val="00323921"/>
    <w:rsid w:val="00325498"/>
    <w:rsid w:val="00325E71"/>
    <w:rsid w:val="003261AA"/>
    <w:rsid w:val="00327468"/>
    <w:rsid w:val="00330B83"/>
    <w:rsid w:val="00333150"/>
    <w:rsid w:val="003340A5"/>
    <w:rsid w:val="003353CC"/>
    <w:rsid w:val="0033620A"/>
    <w:rsid w:val="003407C9"/>
    <w:rsid w:val="00342FA2"/>
    <w:rsid w:val="003440A6"/>
    <w:rsid w:val="00344680"/>
    <w:rsid w:val="00345A5F"/>
    <w:rsid w:val="00345D2F"/>
    <w:rsid w:val="003465A4"/>
    <w:rsid w:val="003466DD"/>
    <w:rsid w:val="00346E3D"/>
    <w:rsid w:val="003473CB"/>
    <w:rsid w:val="003476E3"/>
    <w:rsid w:val="00350C80"/>
    <w:rsid w:val="003519E7"/>
    <w:rsid w:val="00353B8B"/>
    <w:rsid w:val="003541D5"/>
    <w:rsid w:val="003560BE"/>
    <w:rsid w:val="003565F7"/>
    <w:rsid w:val="00356849"/>
    <w:rsid w:val="00357EE5"/>
    <w:rsid w:val="00361797"/>
    <w:rsid w:val="003618D8"/>
    <w:rsid w:val="00362C8A"/>
    <w:rsid w:val="00363748"/>
    <w:rsid w:val="00364DEB"/>
    <w:rsid w:val="003655CD"/>
    <w:rsid w:val="00371231"/>
    <w:rsid w:val="00372731"/>
    <w:rsid w:val="00380A1F"/>
    <w:rsid w:val="00382698"/>
    <w:rsid w:val="00383D66"/>
    <w:rsid w:val="003869DA"/>
    <w:rsid w:val="00391028"/>
    <w:rsid w:val="003910DF"/>
    <w:rsid w:val="00391D35"/>
    <w:rsid w:val="00391E08"/>
    <w:rsid w:val="00393328"/>
    <w:rsid w:val="00397C2F"/>
    <w:rsid w:val="003A1DA0"/>
    <w:rsid w:val="003A29B4"/>
    <w:rsid w:val="003A3B0B"/>
    <w:rsid w:val="003A3C0E"/>
    <w:rsid w:val="003A56B1"/>
    <w:rsid w:val="003A6CEE"/>
    <w:rsid w:val="003A7517"/>
    <w:rsid w:val="003B1F16"/>
    <w:rsid w:val="003B1F40"/>
    <w:rsid w:val="003B305C"/>
    <w:rsid w:val="003B4E75"/>
    <w:rsid w:val="003B66AB"/>
    <w:rsid w:val="003B7346"/>
    <w:rsid w:val="003B7665"/>
    <w:rsid w:val="003C0D4F"/>
    <w:rsid w:val="003C46C8"/>
    <w:rsid w:val="003C4875"/>
    <w:rsid w:val="003C5950"/>
    <w:rsid w:val="003C63B7"/>
    <w:rsid w:val="003C6BCC"/>
    <w:rsid w:val="003D05AF"/>
    <w:rsid w:val="003D0C12"/>
    <w:rsid w:val="003D615F"/>
    <w:rsid w:val="003D7D53"/>
    <w:rsid w:val="003E044B"/>
    <w:rsid w:val="003E28A3"/>
    <w:rsid w:val="003E2FA2"/>
    <w:rsid w:val="003E36C5"/>
    <w:rsid w:val="003E43AC"/>
    <w:rsid w:val="003E5DA2"/>
    <w:rsid w:val="003E6355"/>
    <w:rsid w:val="003E6BC0"/>
    <w:rsid w:val="003E7C79"/>
    <w:rsid w:val="003F0AAE"/>
    <w:rsid w:val="003F0C29"/>
    <w:rsid w:val="003F18E6"/>
    <w:rsid w:val="003F4E12"/>
    <w:rsid w:val="003F4F63"/>
    <w:rsid w:val="003F50DD"/>
    <w:rsid w:val="003F6434"/>
    <w:rsid w:val="003F687C"/>
    <w:rsid w:val="004018FA"/>
    <w:rsid w:val="0040583A"/>
    <w:rsid w:val="00407026"/>
    <w:rsid w:val="00407B74"/>
    <w:rsid w:val="0041038E"/>
    <w:rsid w:val="00411F49"/>
    <w:rsid w:val="00412907"/>
    <w:rsid w:val="004134F3"/>
    <w:rsid w:val="00414E15"/>
    <w:rsid w:val="00415F4D"/>
    <w:rsid w:val="004200F5"/>
    <w:rsid w:val="0042015D"/>
    <w:rsid w:val="0042246D"/>
    <w:rsid w:val="00423A77"/>
    <w:rsid w:val="00424750"/>
    <w:rsid w:val="00426745"/>
    <w:rsid w:val="00426A57"/>
    <w:rsid w:val="00426B3F"/>
    <w:rsid w:val="004300A8"/>
    <w:rsid w:val="004307ED"/>
    <w:rsid w:val="00431EEA"/>
    <w:rsid w:val="00435097"/>
    <w:rsid w:val="004363D9"/>
    <w:rsid w:val="0043665C"/>
    <w:rsid w:val="00436B33"/>
    <w:rsid w:val="00437131"/>
    <w:rsid w:val="00440CED"/>
    <w:rsid w:val="004415DA"/>
    <w:rsid w:val="00443E72"/>
    <w:rsid w:val="00444350"/>
    <w:rsid w:val="004466B3"/>
    <w:rsid w:val="00450767"/>
    <w:rsid w:val="0045304A"/>
    <w:rsid w:val="00455045"/>
    <w:rsid w:val="0045591B"/>
    <w:rsid w:val="004572AB"/>
    <w:rsid w:val="00457B76"/>
    <w:rsid w:val="004615E1"/>
    <w:rsid w:val="00465D6C"/>
    <w:rsid w:val="0046640B"/>
    <w:rsid w:val="0046643B"/>
    <w:rsid w:val="004667B6"/>
    <w:rsid w:val="00466D5E"/>
    <w:rsid w:val="004674CA"/>
    <w:rsid w:val="004709A2"/>
    <w:rsid w:val="00472085"/>
    <w:rsid w:val="004721B8"/>
    <w:rsid w:val="00473D5D"/>
    <w:rsid w:val="004749FA"/>
    <w:rsid w:val="00476073"/>
    <w:rsid w:val="00476637"/>
    <w:rsid w:val="00476D14"/>
    <w:rsid w:val="004775F1"/>
    <w:rsid w:val="00480E96"/>
    <w:rsid w:val="0048108D"/>
    <w:rsid w:val="00481454"/>
    <w:rsid w:val="00481862"/>
    <w:rsid w:val="00482F79"/>
    <w:rsid w:val="00483C61"/>
    <w:rsid w:val="00484746"/>
    <w:rsid w:val="004850E1"/>
    <w:rsid w:val="00485ACD"/>
    <w:rsid w:val="00485F03"/>
    <w:rsid w:val="00486C75"/>
    <w:rsid w:val="00486D21"/>
    <w:rsid w:val="004909AD"/>
    <w:rsid w:val="00493900"/>
    <w:rsid w:val="004946E5"/>
    <w:rsid w:val="004A3C17"/>
    <w:rsid w:val="004A3C78"/>
    <w:rsid w:val="004A499A"/>
    <w:rsid w:val="004A5998"/>
    <w:rsid w:val="004A65C8"/>
    <w:rsid w:val="004B0F0A"/>
    <w:rsid w:val="004B127D"/>
    <w:rsid w:val="004B1C9B"/>
    <w:rsid w:val="004B24C9"/>
    <w:rsid w:val="004B2F3E"/>
    <w:rsid w:val="004B377C"/>
    <w:rsid w:val="004B41E4"/>
    <w:rsid w:val="004B47F7"/>
    <w:rsid w:val="004B4CE2"/>
    <w:rsid w:val="004B6AEE"/>
    <w:rsid w:val="004B6B98"/>
    <w:rsid w:val="004B770A"/>
    <w:rsid w:val="004B78B5"/>
    <w:rsid w:val="004C0959"/>
    <w:rsid w:val="004C1E26"/>
    <w:rsid w:val="004C1FAD"/>
    <w:rsid w:val="004C20F2"/>
    <w:rsid w:val="004C4938"/>
    <w:rsid w:val="004C624C"/>
    <w:rsid w:val="004D089E"/>
    <w:rsid w:val="004D18EC"/>
    <w:rsid w:val="004D19FD"/>
    <w:rsid w:val="004D3037"/>
    <w:rsid w:val="004D38D6"/>
    <w:rsid w:val="004D564A"/>
    <w:rsid w:val="004D5A78"/>
    <w:rsid w:val="004D6980"/>
    <w:rsid w:val="004E0394"/>
    <w:rsid w:val="004E167E"/>
    <w:rsid w:val="004E5295"/>
    <w:rsid w:val="004E5570"/>
    <w:rsid w:val="004E56ED"/>
    <w:rsid w:val="004E5A23"/>
    <w:rsid w:val="004E7636"/>
    <w:rsid w:val="004F0575"/>
    <w:rsid w:val="004F0A1A"/>
    <w:rsid w:val="004F2030"/>
    <w:rsid w:val="004F2972"/>
    <w:rsid w:val="004F2C57"/>
    <w:rsid w:val="004F357C"/>
    <w:rsid w:val="004F655A"/>
    <w:rsid w:val="004F7060"/>
    <w:rsid w:val="00500464"/>
    <w:rsid w:val="005008B3"/>
    <w:rsid w:val="00502558"/>
    <w:rsid w:val="00503065"/>
    <w:rsid w:val="005033B7"/>
    <w:rsid w:val="00503543"/>
    <w:rsid w:val="00503CB7"/>
    <w:rsid w:val="00507A87"/>
    <w:rsid w:val="005100BC"/>
    <w:rsid w:val="00511237"/>
    <w:rsid w:val="005126A5"/>
    <w:rsid w:val="00514BCF"/>
    <w:rsid w:val="00515527"/>
    <w:rsid w:val="00516051"/>
    <w:rsid w:val="0051647C"/>
    <w:rsid w:val="00516DEC"/>
    <w:rsid w:val="00520008"/>
    <w:rsid w:val="005228F6"/>
    <w:rsid w:val="005234C9"/>
    <w:rsid w:val="005253CA"/>
    <w:rsid w:val="0052680D"/>
    <w:rsid w:val="00527272"/>
    <w:rsid w:val="00530412"/>
    <w:rsid w:val="00531A0E"/>
    <w:rsid w:val="00531EE2"/>
    <w:rsid w:val="005321B0"/>
    <w:rsid w:val="00532393"/>
    <w:rsid w:val="00533BE8"/>
    <w:rsid w:val="005346E4"/>
    <w:rsid w:val="0053505F"/>
    <w:rsid w:val="00535372"/>
    <w:rsid w:val="00536431"/>
    <w:rsid w:val="00536640"/>
    <w:rsid w:val="0053682B"/>
    <w:rsid w:val="00540424"/>
    <w:rsid w:val="00541E7C"/>
    <w:rsid w:val="00541E95"/>
    <w:rsid w:val="00542741"/>
    <w:rsid w:val="00542DB0"/>
    <w:rsid w:val="00543F25"/>
    <w:rsid w:val="00544195"/>
    <w:rsid w:val="0054519D"/>
    <w:rsid w:val="005470BE"/>
    <w:rsid w:val="0054735C"/>
    <w:rsid w:val="00547720"/>
    <w:rsid w:val="005524E2"/>
    <w:rsid w:val="005529C8"/>
    <w:rsid w:val="00553F76"/>
    <w:rsid w:val="005541E6"/>
    <w:rsid w:val="0055526B"/>
    <w:rsid w:val="00555618"/>
    <w:rsid w:val="00557288"/>
    <w:rsid w:val="0056492C"/>
    <w:rsid w:val="00564DBA"/>
    <w:rsid w:val="00565359"/>
    <w:rsid w:val="00571A0E"/>
    <w:rsid w:val="00572030"/>
    <w:rsid w:val="00573B59"/>
    <w:rsid w:val="00576A82"/>
    <w:rsid w:val="00577A23"/>
    <w:rsid w:val="00577BE3"/>
    <w:rsid w:val="005834C7"/>
    <w:rsid w:val="00584E71"/>
    <w:rsid w:val="005874BC"/>
    <w:rsid w:val="005949DD"/>
    <w:rsid w:val="00595853"/>
    <w:rsid w:val="00595CDF"/>
    <w:rsid w:val="00597A84"/>
    <w:rsid w:val="00597AE4"/>
    <w:rsid w:val="005A3DB2"/>
    <w:rsid w:val="005A43AC"/>
    <w:rsid w:val="005A5262"/>
    <w:rsid w:val="005A6F15"/>
    <w:rsid w:val="005C3787"/>
    <w:rsid w:val="005C5C36"/>
    <w:rsid w:val="005C727B"/>
    <w:rsid w:val="005D19BE"/>
    <w:rsid w:val="005D1AC2"/>
    <w:rsid w:val="005D1C47"/>
    <w:rsid w:val="005D1EA0"/>
    <w:rsid w:val="005D274C"/>
    <w:rsid w:val="005D278F"/>
    <w:rsid w:val="005D289D"/>
    <w:rsid w:val="005D384F"/>
    <w:rsid w:val="005D3FED"/>
    <w:rsid w:val="005D44E2"/>
    <w:rsid w:val="005D4DD3"/>
    <w:rsid w:val="005D5092"/>
    <w:rsid w:val="005D5591"/>
    <w:rsid w:val="005D6ED5"/>
    <w:rsid w:val="005D7605"/>
    <w:rsid w:val="005D7AA7"/>
    <w:rsid w:val="005E04BC"/>
    <w:rsid w:val="005E28EC"/>
    <w:rsid w:val="005E2E17"/>
    <w:rsid w:val="005E31C7"/>
    <w:rsid w:val="005E600B"/>
    <w:rsid w:val="005E6D8E"/>
    <w:rsid w:val="005E7028"/>
    <w:rsid w:val="005E75B5"/>
    <w:rsid w:val="005F0855"/>
    <w:rsid w:val="005F315B"/>
    <w:rsid w:val="005F3BFE"/>
    <w:rsid w:val="005F4A10"/>
    <w:rsid w:val="005F515C"/>
    <w:rsid w:val="005F5D77"/>
    <w:rsid w:val="00602FE7"/>
    <w:rsid w:val="00605A68"/>
    <w:rsid w:val="00605D75"/>
    <w:rsid w:val="006121F4"/>
    <w:rsid w:val="00612A78"/>
    <w:rsid w:val="00613889"/>
    <w:rsid w:val="006179E5"/>
    <w:rsid w:val="0062049C"/>
    <w:rsid w:val="00620A9A"/>
    <w:rsid w:val="006217D9"/>
    <w:rsid w:val="00621E1E"/>
    <w:rsid w:val="0062255F"/>
    <w:rsid w:val="006234F4"/>
    <w:rsid w:val="00623F1E"/>
    <w:rsid w:val="0062420F"/>
    <w:rsid w:val="006244C7"/>
    <w:rsid w:val="00624F4C"/>
    <w:rsid w:val="00625991"/>
    <w:rsid w:val="006350F8"/>
    <w:rsid w:val="006421EE"/>
    <w:rsid w:val="0064786B"/>
    <w:rsid w:val="006507BC"/>
    <w:rsid w:val="0065151B"/>
    <w:rsid w:val="00651AAA"/>
    <w:rsid w:val="00652DF4"/>
    <w:rsid w:val="00653FC9"/>
    <w:rsid w:val="00653FD4"/>
    <w:rsid w:val="00654764"/>
    <w:rsid w:val="006552EA"/>
    <w:rsid w:val="00656B58"/>
    <w:rsid w:val="00657103"/>
    <w:rsid w:val="0066378C"/>
    <w:rsid w:val="00664E5A"/>
    <w:rsid w:val="00665BE4"/>
    <w:rsid w:val="00665F2F"/>
    <w:rsid w:val="00666435"/>
    <w:rsid w:val="0067080E"/>
    <w:rsid w:val="00672C9F"/>
    <w:rsid w:val="006740D1"/>
    <w:rsid w:val="00674EF7"/>
    <w:rsid w:val="00675004"/>
    <w:rsid w:val="00675D7A"/>
    <w:rsid w:val="00676079"/>
    <w:rsid w:val="00681811"/>
    <w:rsid w:val="00681B43"/>
    <w:rsid w:val="0068235A"/>
    <w:rsid w:val="0068281B"/>
    <w:rsid w:val="00683BC7"/>
    <w:rsid w:val="00684D3C"/>
    <w:rsid w:val="00685170"/>
    <w:rsid w:val="006852FA"/>
    <w:rsid w:val="0068717C"/>
    <w:rsid w:val="00687E19"/>
    <w:rsid w:val="00691E5A"/>
    <w:rsid w:val="0069278C"/>
    <w:rsid w:val="00692B17"/>
    <w:rsid w:val="00693A4F"/>
    <w:rsid w:val="00695219"/>
    <w:rsid w:val="00695DF8"/>
    <w:rsid w:val="00696051"/>
    <w:rsid w:val="006972A2"/>
    <w:rsid w:val="00697EFA"/>
    <w:rsid w:val="006A0A28"/>
    <w:rsid w:val="006A4481"/>
    <w:rsid w:val="006A4CFE"/>
    <w:rsid w:val="006A5894"/>
    <w:rsid w:val="006B000A"/>
    <w:rsid w:val="006B00B7"/>
    <w:rsid w:val="006B494C"/>
    <w:rsid w:val="006B5547"/>
    <w:rsid w:val="006B637D"/>
    <w:rsid w:val="006B701C"/>
    <w:rsid w:val="006B7111"/>
    <w:rsid w:val="006C08A0"/>
    <w:rsid w:val="006C16B4"/>
    <w:rsid w:val="006C5A1B"/>
    <w:rsid w:val="006C5B77"/>
    <w:rsid w:val="006C6ADE"/>
    <w:rsid w:val="006C7624"/>
    <w:rsid w:val="006C7674"/>
    <w:rsid w:val="006D22B6"/>
    <w:rsid w:val="006D401D"/>
    <w:rsid w:val="006D40A8"/>
    <w:rsid w:val="006D5605"/>
    <w:rsid w:val="006D6960"/>
    <w:rsid w:val="006D7110"/>
    <w:rsid w:val="006D7BCC"/>
    <w:rsid w:val="006E1B5B"/>
    <w:rsid w:val="006E2B05"/>
    <w:rsid w:val="006E46C3"/>
    <w:rsid w:val="006E47C0"/>
    <w:rsid w:val="006E6A28"/>
    <w:rsid w:val="006E7539"/>
    <w:rsid w:val="006E7944"/>
    <w:rsid w:val="006F024C"/>
    <w:rsid w:val="006F16A8"/>
    <w:rsid w:val="006F226A"/>
    <w:rsid w:val="006F6BE0"/>
    <w:rsid w:val="00701178"/>
    <w:rsid w:val="00703415"/>
    <w:rsid w:val="007047A6"/>
    <w:rsid w:val="007059A5"/>
    <w:rsid w:val="00705BE4"/>
    <w:rsid w:val="007070C5"/>
    <w:rsid w:val="00707B3F"/>
    <w:rsid w:val="0071024E"/>
    <w:rsid w:val="0071760D"/>
    <w:rsid w:val="00723182"/>
    <w:rsid w:val="00723429"/>
    <w:rsid w:val="007261BA"/>
    <w:rsid w:val="007264B9"/>
    <w:rsid w:val="00727A3B"/>
    <w:rsid w:val="00730338"/>
    <w:rsid w:val="00733C44"/>
    <w:rsid w:val="00733DE5"/>
    <w:rsid w:val="00734101"/>
    <w:rsid w:val="00736375"/>
    <w:rsid w:val="007364DF"/>
    <w:rsid w:val="00740169"/>
    <w:rsid w:val="00744561"/>
    <w:rsid w:val="007462E5"/>
    <w:rsid w:val="00747757"/>
    <w:rsid w:val="00752047"/>
    <w:rsid w:val="00752107"/>
    <w:rsid w:val="00753E59"/>
    <w:rsid w:val="00753FB7"/>
    <w:rsid w:val="00756E4A"/>
    <w:rsid w:val="00756E6B"/>
    <w:rsid w:val="00757BB1"/>
    <w:rsid w:val="00760F05"/>
    <w:rsid w:val="00761B9F"/>
    <w:rsid w:val="007624EF"/>
    <w:rsid w:val="00766A8C"/>
    <w:rsid w:val="00767493"/>
    <w:rsid w:val="007706EB"/>
    <w:rsid w:val="00770A6E"/>
    <w:rsid w:val="00774333"/>
    <w:rsid w:val="00774C02"/>
    <w:rsid w:val="007755DB"/>
    <w:rsid w:val="00776B84"/>
    <w:rsid w:val="007771B8"/>
    <w:rsid w:val="00782A8C"/>
    <w:rsid w:val="00785E75"/>
    <w:rsid w:val="00786FBB"/>
    <w:rsid w:val="007932FF"/>
    <w:rsid w:val="0079544B"/>
    <w:rsid w:val="0079764F"/>
    <w:rsid w:val="00797EE4"/>
    <w:rsid w:val="007A137F"/>
    <w:rsid w:val="007A14F3"/>
    <w:rsid w:val="007A2751"/>
    <w:rsid w:val="007A3AF6"/>
    <w:rsid w:val="007A47D4"/>
    <w:rsid w:val="007A5285"/>
    <w:rsid w:val="007A6E5A"/>
    <w:rsid w:val="007B2155"/>
    <w:rsid w:val="007B2160"/>
    <w:rsid w:val="007B3FFD"/>
    <w:rsid w:val="007B69B4"/>
    <w:rsid w:val="007C11C0"/>
    <w:rsid w:val="007C227B"/>
    <w:rsid w:val="007C3746"/>
    <w:rsid w:val="007C38FC"/>
    <w:rsid w:val="007C415F"/>
    <w:rsid w:val="007C61F6"/>
    <w:rsid w:val="007D0AFC"/>
    <w:rsid w:val="007D5B6D"/>
    <w:rsid w:val="007D60E3"/>
    <w:rsid w:val="007D62DC"/>
    <w:rsid w:val="007D64DF"/>
    <w:rsid w:val="007D6DC7"/>
    <w:rsid w:val="007D6F9D"/>
    <w:rsid w:val="007D71E6"/>
    <w:rsid w:val="007E323E"/>
    <w:rsid w:val="007E4042"/>
    <w:rsid w:val="007E41D6"/>
    <w:rsid w:val="007E4B0A"/>
    <w:rsid w:val="007E5077"/>
    <w:rsid w:val="007F0170"/>
    <w:rsid w:val="007F091C"/>
    <w:rsid w:val="007F17AD"/>
    <w:rsid w:val="007F7C4E"/>
    <w:rsid w:val="00801690"/>
    <w:rsid w:val="0080303D"/>
    <w:rsid w:val="008035E1"/>
    <w:rsid w:val="008056AA"/>
    <w:rsid w:val="00807742"/>
    <w:rsid w:val="00807CDB"/>
    <w:rsid w:val="00812E95"/>
    <w:rsid w:val="00813993"/>
    <w:rsid w:val="0081541B"/>
    <w:rsid w:val="00817355"/>
    <w:rsid w:val="008206D9"/>
    <w:rsid w:val="00822072"/>
    <w:rsid w:val="0082346E"/>
    <w:rsid w:val="00823742"/>
    <w:rsid w:val="008253C0"/>
    <w:rsid w:val="00827341"/>
    <w:rsid w:val="00827A1E"/>
    <w:rsid w:val="00827B65"/>
    <w:rsid w:val="00832513"/>
    <w:rsid w:val="00833DF6"/>
    <w:rsid w:val="00835CF2"/>
    <w:rsid w:val="00836E48"/>
    <w:rsid w:val="008378CF"/>
    <w:rsid w:val="00840A99"/>
    <w:rsid w:val="0084210B"/>
    <w:rsid w:val="008428F9"/>
    <w:rsid w:val="0084506E"/>
    <w:rsid w:val="0084506F"/>
    <w:rsid w:val="00850877"/>
    <w:rsid w:val="00852BDF"/>
    <w:rsid w:val="00852CAA"/>
    <w:rsid w:val="00861C7A"/>
    <w:rsid w:val="00861F78"/>
    <w:rsid w:val="00862AA8"/>
    <w:rsid w:val="008636B3"/>
    <w:rsid w:val="008654F0"/>
    <w:rsid w:val="00866FF3"/>
    <w:rsid w:val="00871EF9"/>
    <w:rsid w:val="00873228"/>
    <w:rsid w:val="00873354"/>
    <w:rsid w:val="00874AE0"/>
    <w:rsid w:val="0087513F"/>
    <w:rsid w:val="00875A96"/>
    <w:rsid w:val="00875C35"/>
    <w:rsid w:val="00876C3A"/>
    <w:rsid w:val="008774B6"/>
    <w:rsid w:val="00877705"/>
    <w:rsid w:val="008806E0"/>
    <w:rsid w:val="0088126F"/>
    <w:rsid w:val="00882A07"/>
    <w:rsid w:val="0088323D"/>
    <w:rsid w:val="008839DF"/>
    <w:rsid w:val="00883E1F"/>
    <w:rsid w:val="00884575"/>
    <w:rsid w:val="00884E38"/>
    <w:rsid w:val="00885271"/>
    <w:rsid w:val="00885D62"/>
    <w:rsid w:val="00885E6B"/>
    <w:rsid w:val="0088641D"/>
    <w:rsid w:val="00890640"/>
    <w:rsid w:val="00890E3E"/>
    <w:rsid w:val="00890F5B"/>
    <w:rsid w:val="008910A4"/>
    <w:rsid w:val="008917E7"/>
    <w:rsid w:val="00892B14"/>
    <w:rsid w:val="00892C82"/>
    <w:rsid w:val="00893B34"/>
    <w:rsid w:val="008940C0"/>
    <w:rsid w:val="008978C9"/>
    <w:rsid w:val="00897C78"/>
    <w:rsid w:val="00897E0F"/>
    <w:rsid w:val="008A2558"/>
    <w:rsid w:val="008A2EEA"/>
    <w:rsid w:val="008A3D9D"/>
    <w:rsid w:val="008A5516"/>
    <w:rsid w:val="008A5D0B"/>
    <w:rsid w:val="008A6E7B"/>
    <w:rsid w:val="008B0161"/>
    <w:rsid w:val="008B090F"/>
    <w:rsid w:val="008B151E"/>
    <w:rsid w:val="008B60AB"/>
    <w:rsid w:val="008B7051"/>
    <w:rsid w:val="008B7B99"/>
    <w:rsid w:val="008C05CD"/>
    <w:rsid w:val="008C1CC5"/>
    <w:rsid w:val="008C1F94"/>
    <w:rsid w:val="008C3DA8"/>
    <w:rsid w:val="008C524C"/>
    <w:rsid w:val="008C5945"/>
    <w:rsid w:val="008C7594"/>
    <w:rsid w:val="008D2026"/>
    <w:rsid w:val="008D3B46"/>
    <w:rsid w:val="008D41F2"/>
    <w:rsid w:val="008D43A8"/>
    <w:rsid w:val="008D5A62"/>
    <w:rsid w:val="008D7128"/>
    <w:rsid w:val="008E5363"/>
    <w:rsid w:val="008E7456"/>
    <w:rsid w:val="008F1C77"/>
    <w:rsid w:val="008F210C"/>
    <w:rsid w:val="008F3FAF"/>
    <w:rsid w:val="008F458C"/>
    <w:rsid w:val="008F4970"/>
    <w:rsid w:val="008F4A18"/>
    <w:rsid w:val="00900BEC"/>
    <w:rsid w:val="00902F98"/>
    <w:rsid w:val="009038DC"/>
    <w:rsid w:val="0090765C"/>
    <w:rsid w:val="00907A90"/>
    <w:rsid w:val="00911405"/>
    <w:rsid w:val="00911483"/>
    <w:rsid w:val="00911B59"/>
    <w:rsid w:val="00912EEC"/>
    <w:rsid w:val="009209CE"/>
    <w:rsid w:val="00921BF0"/>
    <w:rsid w:val="00922A95"/>
    <w:rsid w:val="009256CB"/>
    <w:rsid w:val="0092580A"/>
    <w:rsid w:val="009262A6"/>
    <w:rsid w:val="0092669F"/>
    <w:rsid w:val="00927E03"/>
    <w:rsid w:val="00931712"/>
    <w:rsid w:val="0093175B"/>
    <w:rsid w:val="00933FF5"/>
    <w:rsid w:val="00934E27"/>
    <w:rsid w:val="0094088A"/>
    <w:rsid w:val="0094152B"/>
    <w:rsid w:val="00942B34"/>
    <w:rsid w:val="00942EB6"/>
    <w:rsid w:val="00944353"/>
    <w:rsid w:val="00945BFC"/>
    <w:rsid w:val="009467AB"/>
    <w:rsid w:val="00947AEC"/>
    <w:rsid w:val="00953382"/>
    <w:rsid w:val="00953E97"/>
    <w:rsid w:val="009542DD"/>
    <w:rsid w:val="0095616B"/>
    <w:rsid w:val="0095637D"/>
    <w:rsid w:val="00961B40"/>
    <w:rsid w:val="00961BB6"/>
    <w:rsid w:val="00962B0C"/>
    <w:rsid w:val="00963AB2"/>
    <w:rsid w:val="00964797"/>
    <w:rsid w:val="00964A2F"/>
    <w:rsid w:val="0096510C"/>
    <w:rsid w:val="00973665"/>
    <w:rsid w:val="009743AE"/>
    <w:rsid w:val="00974591"/>
    <w:rsid w:val="009758F2"/>
    <w:rsid w:val="0097754A"/>
    <w:rsid w:val="0098312C"/>
    <w:rsid w:val="00983D4C"/>
    <w:rsid w:val="00984A6F"/>
    <w:rsid w:val="00985270"/>
    <w:rsid w:val="00986B2C"/>
    <w:rsid w:val="00987A42"/>
    <w:rsid w:val="00990E72"/>
    <w:rsid w:val="009924FA"/>
    <w:rsid w:val="00993322"/>
    <w:rsid w:val="00994743"/>
    <w:rsid w:val="009A040A"/>
    <w:rsid w:val="009A297A"/>
    <w:rsid w:val="009A5AA8"/>
    <w:rsid w:val="009A728B"/>
    <w:rsid w:val="009A7341"/>
    <w:rsid w:val="009A7B52"/>
    <w:rsid w:val="009B03DF"/>
    <w:rsid w:val="009B483C"/>
    <w:rsid w:val="009B485E"/>
    <w:rsid w:val="009B48EE"/>
    <w:rsid w:val="009B5E3F"/>
    <w:rsid w:val="009B67CE"/>
    <w:rsid w:val="009B764B"/>
    <w:rsid w:val="009C269C"/>
    <w:rsid w:val="009C3107"/>
    <w:rsid w:val="009C3DB1"/>
    <w:rsid w:val="009C41A6"/>
    <w:rsid w:val="009C42BE"/>
    <w:rsid w:val="009C44E1"/>
    <w:rsid w:val="009C4F80"/>
    <w:rsid w:val="009C679C"/>
    <w:rsid w:val="009C6F04"/>
    <w:rsid w:val="009C755F"/>
    <w:rsid w:val="009C7DA0"/>
    <w:rsid w:val="009D02E3"/>
    <w:rsid w:val="009D0804"/>
    <w:rsid w:val="009D0A3B"/>
    <w:rsid w:val="009D11B6"/>
    <w:rsid w:val="009D1B71"/>
    <w:rsid w:val="009D2BB4"/>
    <w:rsid w:val="009D4091"/>
    <w:rsid w:val="009D43E7"/>
    <w:rsid w:val="009D52E9"/>
    <w:rsid w:val="009D7B47"/>
    <w:rsid w:val="009D7CD8"/>
    <w:rsid w:val="009E06DF"/>
    <w:rsid w:val="009E0974"/>
    <w:rsid w:val="009E35BA"/>
    <w:rsid w:val="009E3B4E"/>
    <w:rsid w:val="009E443B"/>
    <w:rsid w:val="009E6313"/>
    <w:rsid w:val="009E6AB4"/>
    <w:rsid w:val="009E6C21"/>
    <w:rsid w:val="009F0AC9"/>
    <w:rsid w:val="009F0FCA"/>
    <w:rsid w:val="009F1099"/>
    <w:rsid w:val="009F26C1"/>
    <w:rsid w:val="009F3147"/>
    <w:rsid w:val="009F3DE2"/>
    <w:rsid w:val="009F4F5B"/>
    <w:rsid w:val="009F5AF8"/>
    <w:rsid w:val="009F6A04"/>
    <w:rsid w:val="009F781B"/>
    <w:rsid w:val="00A018CA"/>
    <w:rsid w:val="00A04BF4"/>
    <w:rsid w:val="00A05754"/>
    <w:rsid w:val="00A05B3F"/>
    <w:rsid w:val="00A05D4D"/>
    <w:rsid w:val="00A07524"/>
    <w:rsid w:val="00A07562"/>
    <w:rsid w:val="00A109B9"/>
    <w:rsid w:val="00A10D43"/>
    <w:rsid w:val="00A128E8"/>
    <w:rsid w:val="00A12D4C"/>
    <w:rsid w:val="00A13624"/>
    <w:rsid w:val="00A15133"/>
    <w:rsid w:val="00A20672"/>
    <w:rsid w:val="00A21061"/>
    <w:rsid w:val="00A22117"/>
    <w:rsid w:val="00A23047"/>
    <w:rsid w:val="00A231B6"/>
    <w:rsid w:val="00A23EB4"/>
    <w:rsid w:val="00A27BCC"/>
    <w:rsid w:val="00A3142C"/>
    <w:rsid w:val="00A33E82"/>
    <w:rsid w:val="00A33EB2"/>
    <w:rsid w:val="00A3416B"/>
    <w:rsid w:val="00A34C5B"/>
    <w:rsid w:val="00A350F7"/>
    <w:rsid w:val="00A358D8"/>
    <w:rsid w:val="00A37548"/>
    <w:rsid w:val="00A37853"/>
    <w:rsid w:val="00A4134C"/>
    <w:rsid w:val="00A42A37"/>
    <w:rsid w:val="00A4586B"/>
    <w:rsid w:val="00A56D7F"/>
    <w:rsid w:val="00A57022"/>
    <w:rsid w:val="00A572CC"/>
    <w:rsid w:val="00A60EDA"/>
    <w:rsid w:val="00A62094"/>
    <w:rsid w:val="00A6298D"/>
    <w:rsid w:val="00A63112"/>
    <w:rsid w:val="00A66A89"/>
    <w:rsid w:val="00A7065E"/>
    <w:rsid w:val="00A70BDF"/>
    <w:rsid w:val="00A70F7D"/>
    <w:rsid w:val="00A71304"/>
    <w:rsid w:val="00A717AC"/>
    <w:rsid w:val="00A71CDE"/>
    <w:rsid w:val="00A737C1"/>
    <w:rsid w:val="00A74207"/>
    <w:rsid w:val="00A8032B"/>
    <w:rsid w:val="00A8296F"/>
    <w:rsid w:val="00A83046"/>
    <w:rsid w:val="00A83265"/>
    <w:rsid w:val="00A86947"/>
    <w:rsid w:val="00A90AA7"/>
    <w:rsid w:val="00A90B5A"/>
    <w:rsid w:val="00A9357C"/>
    <w:rsid w:val="00A941FB"/>
    <w:rsid w:val="00A95D89"/>
    <w:rsid w:val="00A96727"/>
    <w:rsid w:val="00A96D99"/>
    <w:rsid w:val="00AA0238"/>
    <w:rsid w:val="00AA0662"/>
    <w:rsid w:val="00AA2874"/>
    <w:rsid w:val="00AA77F4"/>
    <w:rsid w:val="00AB0241"/>
    <w:rsid w:val="00AB08A1"/>
    <w:rsid w:val="00AB1084"/>
    <w:rsid w:val="00AB108B"/>
    <w:rsid w:val="00AB2DA9"/>
    <w:rsid w:val="00AB433C"/>
    <w:rsid w:val="00AB6CC0"/>
    <w:rsid w:val="00AB7FF2"/>
    <w:rsid w:val="00AC1528"/>
    <w:rsid w:val="00AC16D3"/>
    <w:rsid w:val="00AC1BE6"/>
    <w:rsid w:val="00AC2ECE"/>
    <w:rsid w:val="00AC3362"/>
    <w:rsid w:val="00AC50B6"/>
    <w:rsid w:val="00AC7976"/>
    <w:rsid w:val="00AC7D0C"/>
    <w:rsid w:val="00AD3423"/>
    <w:rsid w:val="00AD38A7"/>
    <w:rsid w:val="00AD3F75"/>
    <w:rsid w:val="00AD4E05"/>
    <w:rsid w:val="00AD5584"/>
    <w:rsid w:val="00AD5604"/>
    <w:rsid w:val="00AD65BD"/>
    <w:rsid w:val="00AE7666"/>
    <w:rsid w:val="00AF0173"/>
    <w:rsid w:val="00AF043E"/>
    <w:rsid w:val="00AF248E"/>
    <w:rsid w:val="00AF4035"/>
    <w:rsid w:val="00AF4716"/>
    <w:rsid w:val="00AF51A8"/>
    <w:rsid w:val="00AF576A"/>
    <w:rsid w:val="00AF6EAB"/>
    <w:rsid w:val="00B0055B"/>
    <w:rsid w:val="00B0064B"/>
    <w:rsid w:val="00B00A6B"/>
    <w:rsid w:val="00B00B51"/>
    <w:rsid w:val="00B00BE9"/>
    <w:rsid w:val="00B021B4"/>
    <w:rsid w:val="00B02467"/>
    <w:rsid w:val="00B02F2A"/>
    <w:rsid w:val="00B036D2"/>
    <w:rsid w:val="00B040B2"/>
    <w:rsid w:val="00B04340"/>
    <w:rsid w:val="00B0606B"/>
    <w:rsid w:val="00B063D9"/>
    <w:rsid w:val="00B06855"/>
    <w:rsid w:val="00B14A17"/>
    <w:rsid w:val="00B14FB4"/>
    <w:rsid w:val="00B15C4C"/>
    <w:rsid w:val="00B2390F"/>
    <w:rsid w:val="00B23A60"/>
    <w:rsid w:val="00B25916"/>
    <w:rsid w:val="00B262C3"/>
    <w:rsid w:val="00B27658"/>
    <w:rsid w:val="00B27EC8"/>
    <w:rsid w:val="00B27EFD"/>
    <w:rsid w:val="00B305E3"/>
    <w:rsid w:val="00B31775"/>
    <w:rsid w:val="00B361B6"/>
    <w:rsid w:val="00B363D9"/>
    <w:rsid w:val="00B36A77"/>
    <w:rsid w:val="00B41DAD"/>
    <w:rsid w:val="00B44A36"/>
    <w:rsid w:val="00B44B38"/>
    <w:rsid w:val="00B45881"/>
    <w:rsid w:val="00B464FC"/>
    <w:rsid w:val="00B46E51"/>
    <w:rsid w:val="00B474BA"/>
    <w:rsid w:val="00B4792B"/>
    <w:rsid w:val="00B4799A"/>
    <w:rsid w:val="00B5105A"/>
    <w:rsid w:val="00B511F5"/>
    <w:rsid w:val="00B523DC"/>
    <w:rsid w:val="00B525F4"/>
    <w:rsid w:val="00B55676"/>
    <w:rsid w:val="00B570CD"/>
    <w:rsid w:val="00B57A89"/>
    <w:rsid w:val="00B57E9B"/>
    <w:rsid w:val="00B6001D"/>
    <w:rsid w:val="00B614BD"/>
    <w:rsid w:val="00B70F8D"/>
    <w:rsid w:val="00B70FB8"/>
    <w:rsid w:val="00B72779"/>
    <w:rsid w:val="00B72867"/>
    <w:rsid w:val="00B72BF9"/>
    <w:rsid w:val="00B72C3A"/>
    <w:rsid w:val="00B735C6"/>
    <w:rsid w:val="00B7419C"/>
    <w:rsid w:val="00B7446F"/>
    <w:rsid w:val="00B74D6E"/>
    <w:rsid w:val="00B75049"/>
    <w:rsid w:val="00B7637B"/>
    <w:rsid w:val="00B7666D"/>
    <w:rsid w:val="00B80EC6"/>
    <w:rsid w:val="00B8144D"/>
    <w:rsid w:val="00B8268D"/>
    <w:rsid w:val="00B82C06"/>
    <w:rsid w:val="00B83394"/>
    <w:rsid w:val="00B84EBD"/>
    <w:rsid w:val="00B868DD"/>
    <w:rsid w:val="00B86C08"/>
    <w:rsid w:val="00B87083"/>
    <w:rsid w:val="00B8714D"/>
    <w:rsid w:val="00B913C6"/>
    <w:rsid w:val="00B926F3"/>
    <w:rsid w:val="00B93DD0"/>
    <w:rsid w:val="00B97ECC"/>
    <w:rsid w:val="00BA02A3"/>
    <w:rsid w:val="00BA654F"/>
    <w:rsid w:val="00BA7064"/>
    <w:rsid w:val="00BB3AC1"/>
    <w:rsid w:val="00BB3AE4"/>
    <w:rsid w:val="00BB4E4B"/>
    <w:rsid w:val="00BB6059"/>
    <w:rsid w:val="00BB6506"/>
    <w:rsid w:val="00BC0CF8"/>
    <w:rsid w:val="00BC2C20"/>
    <w:rsid w:val="00BD1DFE"/>
    <w:rsid w:val="00BD3263"/>
    <w:rsid w:val="00BD34F2"/>
    <w:rsid w:val="00BD36D7"/>
    <w:rsid w:val="00BD420B"/>
    <w:rsid w:val="00BD6733"/>
    <w:rsid w:val="00BE0E70"/>
    <w:rsid w:val="00BE3F56"/>
    <w:rsid w:val="00BE5CDA"/>
    <w:rsid w:val="00BE6D82"/>
    <w:rsid w:val="00BF2FE4"/>
    <w:rsid w:val="00BF51B4"/>
    <w:rsid w:val="00BF63D9"/>
    <w:rsid w:val="00C02AF9"/>
    <w:rsid w:val="00C05263"/>
    <w:rsid w:val="00C06AB2"/>
    <w:rsid w:val="00C06C24"/>
    <w:rsid w:val="00C10CBC"/>
    <w:rsid w:val="00C10D77"/>
    <w:rsid w:val="00C10E8E"/>
    <w:rsid w:val="00C1168E"/>
    <w:rsid w:val="00C12384"/>
    <w:rsid w:val="00C12766"/>
    <w:rsid w:val="00C1378D"/>
    <w:rsid w:val="00C1576C"/>
    <w:rsid w:val="00C20FA0"/>
    <w:rsid w:val="00C2196F"/>
    <w:rsid w:val="00C25023"/>
    <w:rsid w:val="00C26C12"/>
    <w:rsid w:val="00C2721E"/>
    <w:rsid w:val="00C27FDF"/>
    <w:rsid w:val="00C30EC1"/>
    <w:rsid w:val="00C31943"/>
    <w:rsid w:val="00C3234C"/>
    <w:rsid w:val="00C3407C"/>
    <w:rsid w:val="00C353F1"/>
    <w:rsid w:val="00C36963"/>
    <w:rsid w:val="00C41B13"/>
    <w:rsid w:val="00C41B8B"/>
    <w:rsid w:val="00C42DFD"/>
    <w:rsid w:val="00C4313E"/>
    <w:rsid w:val="00C43985"/>
    <w:rsid w:val="00C43BD7"/>
    <w:rsid w:val="00C44C39"/>
    <w:rsid w:val="00C455CB"/>
    <w:rsid w:val="00C457B9"/>
    <w:rsid w:val="00C46409"/>
    <w:rsid w:val="00C47286"/>
    <w:rsid w:val="00C5015D"/>
    <w:rsid w:val="00C504C6"/>
    <w:rsid w:val="00C50B94"/>
    <w:rsid w:val="00C511E9"/>
    <w:rsid w:val="00C52046"/>
    <w:rsid w:val="00C5266D"/>
    <w:rsid w:val="00C547FB"/>
    <w:rsid w:val="00C5609B"/>
    <w:rsid w:val="00C56C36"/>
    <w:rsid w:val="00C60DB4"/>
    <w:rsid w:val="00C62D56"/>
    <w:rsid w:val="00C630FE"/>
    <w:rsid w:val="00C640B9"/>
    <w:rsid w:val="00C641E4"/>
    <w:rsid w:val="00C64E3A"/>
    <w:rsid w:val="00C6575F"/>
    <w:rsid w:val="00C65B46"/>
    <w:rsid w:val="00C67D3A"/>
    <w:rsid w:val="00C75027"/>
    <w:rsid w:val="00C752FE"/>
    <w:rsid w:val="00C7596F"/>
    <w:rsid w:val="00C76464"/>
    <w:rsid w:val="00C76617"/>
    <w:rsid w:val="00C801F3"/>
    <w:rsid w:val="00C80524"/>
    <w:rsid w:val="00C8120E"/>
    <w:rsid w:val="00C82799"/>
    <w:rsid w:val="00C83703"/>
    <w:rsid w:val="00C84F5F"/>
    <w:rsid w:val="00C85273"/>
    <w:rsid w:val="00C866A0"/>
    <w:rsid w:val="00C872E9"/>
    <w:rsid w:val="00C87E1E"/>
    <w:rsid w:val="00C916B4"/>
    <w:rsid w:val="00C91BBB"/>
    <w:rsid w:val="00C9212E"/>
    <w:rsid w:val="00C92DD9"/>
    <w:rsid w:val="00C94BF9"/>
    <w:rsid w:val="00C96317"/>
    <w:rsid w:val="00C974AD"/>
    <w:rsid w:val="00CA02D1"/>
    <w:rsid w:val="00CA29F4"/>
    <w:rsid w:val="00CA54E5"/>
    <w:rsid w:val="00CA5777"/>
    <w:rsid w:val="00CA5840"/>
    <w:rsid w:val="00CA62BA"/>
    <w:rsid w:val="00CB15A2"/>
    <w:rsid w:val="00CB3979"/>
    <w:rsid w:val="00CB4141"/>
    <w:rsid w:val="00CB4CE3"/>
    <w:rsid w:val="00CB6620"/>
    <w:rsid w:val="00CB7D9E"/>
    <w:rsid w:val="00CC2DE6"/>
    <w:rsid w:val="00CC3277"/>
    <w:rsid w:val="00CC4D81"/>
    <w:rsid w:val="00CC5925"/>
    <w:rsid w:val="00CD048F"/>
    <w:rsid w:val="00CD09D9"/>
    <w:rsid w:val="00CD2B57"/>
    <w:rsid w:val="00CD3764"/>
    <w:rsid w:val="00CD6090"/>
    <w:rsid w:val="00CD7BC0"/>
    <w:rsid w:val="00CE2D31"/>
    <w:rsid w:val="00CE64DD"/>
    <w:rsid w:val="00CE665D"/>
    <w:rsid w:val="00CF1164"/>
    <w:rsid w:val="00CF1B53"/>
    <w:rsid w:val="00CF47E7"/>
    <w:rsid w:val="00CF5622"/>
    <w:rsid w:val="00CF58A7"/>
    <w:rsid w:val="00D007E1"/>
    <w:rsid w:val="00D01055"/>
    <w:rsid w:val="00D0123E"/>
    <w:rsid w:val="00D043EE"/>
    <w:rsid w:val="00D05003"/>
    <w:rsid w:val="00D05A39"/>
    <w:rsid w:val="00D072F2"/>
    <w:rsid w:val="00D102BF"/>
    <w:rsid w:val="00D14223"/>
    <w:rsid w:val="00D16156"/>
    <w:rsid w:val="00D211DA"/>
    <w:rsid w:val="00D21C45"/>
    <w:rsid w:val="00D2316D"/>
    <w:rsid w:val="00D23AEB"/>
    <w:rsid w:val="00D24D42"/>
    <w:rsid w:val="00D26C4F"/>
    <w:rsid w:val="00D26D12"/>
    <w:rsid w:val="00D27383"/>
    <w:rsid w:val="00D279AF"/>
    <w:rsid w:val="00D31B82"/>
    <w:rsid w:val="00D3283A"/>
    <w:rsid w:val="00D32A09"/>
    <w:rsid w:val="00D33E54"/>
    <w:rsid w:val="00D35CAF"/>
    <w:rsid w:val="00D35E19"/>
    <w:rsid w:val="00D36D58"/>
    <w:rsid w:val="00D40095"/>
    <w:rsid w:val="00D40C76"/>
    <w:rsid w:val="00D4137B"/>
    <w:rsid w:val="00D425C9"/>
    <w:rsid w:val="00D42EB8"/>
    <w:rsid w:val="00D437E0"/>
    <w:rsid w:val="00D43BA6"/>
    <w:rsid w:val="00D45211"/>
    <w:rsid w:val="00D45DA0"/>
    <w:rsid w:val="00D46518"/>
    <w:rsid w:val="00D466C7"/>
    <w:rsid w:val="00D50FC5"/>
    <w:rsid w:val="00D510A5"/>
    <w:rsid w:val="00D535A4"/>
    <w:rsid w:val="00D544F2"/>
    <w:rsid w:val="00D567B2"/>
    <w:rsid w:val="00D567D6"/>
    <w:rsid w:val="00D56E10"/>
    <w:rsid w:val="00D57B95"/>
    <w:rsid w:val="00D57C9F"/>
    <w:rsid w:val="00D603C1"/>
    <w:rsid w:val="00D606FD"/>
    <w:rsid w:val="00D61A6A"/>
    <w:rsid w:val="00D6356D"/>
    <w:rsid w:val="00D65649"/>
    <w:rsid w:val="00D7004D"/>
    <w:rsid w:val="00D713D3"/>
    <w:rsid w:val="00D723AB"/>
    <w:rsid w:val="00D7305C"/>
    <w:rsid w:val="00D73649"/>
    <w:rsid w:val="00D74321"/>
    <w:rsid w:val="00D7498D"/>
    <w:rsid w:val="00D76E51"/>
    <w:rsid w:val="00D80559"/>
    <w:rsid w:val="00D844CB"/>
    <w:rsid w:val="00D850C9"/>
    <w:rsid w:val="00D85E26"/>
    <w:rsid w:val="00D86BED"/>
    <w:rsid w:val="00D87D85"/>
    <w:rsid w:val="00D90459"/>
    <w:rsid w:val="00D91A76"/>
    <w:rsid w:val="00D922E8"/>
    <w:rsid w:val="00D93EA0"/>
    <w:rsid w:val="00D94BF9"/>
    <w:rsid w:val="00D95641"/>
    <w:rsid w:val="00D96796"/>
    <w:rsid w:val="00D97412"/>
    <w:rsid w:val="00D975D1"/>
    <w:rsid w:val="00DA1343"/>
    <w:rsid w:val="00DA504B"/>
    <w:rsid w:val="00DA54D5"/>
    <w:rsid w:val="00DB062B"/>
    <w:rsid w:val="00DB06A8"/>
    <w:rsid w:val="00DB4666"/>
    <w:rsid w:val="00DB503B"/>
    <w:rsid w:val="00DB507F"/>
    <w:rsid w:val="00DB60BD"/>
    <w:rsid w:val="00DB667C"/>
    <w:rsid w:val="00DB713C"/>
    <w:rsid w:val="00DC042E"/>
    <w:rsid w:val="00DC206A"/>
    <w:rsid w:val="00DC2832"/>
    <w:rsid w:val="00DC3854"/>
    <w:rsid w:val="00DC5857"/>
    <w:rsid w:val="00DC5A80"/>
    <w:rsid w:val="00DD41B1"/>
    <w:rsid w:val="00DD5073"/>
    <w:rsid w:val="00DD5975"/>
    <w:rsid w:val="00DD6842"/>
    <w:rsid w:val="00DE096E"/>
    <w:rsid w:val="00DE2B4A"/>
    <w:rsid w:val="00DE40F3"/>
    <w:rsid w:val="00DE4E68"/>
    <w:rsid w:val="00DE6E29"/>
    <w:rsid w:val="00DF4A38"/>
    <w:rsid w:val="00DF50AE"/>
    <w:rsid w:val="00DF7379"/>
    <w:rsid w:val="00E01EEA"/>
    <w:rsid w:val="00E021CB"/>
    <w:rsid w:val="00E02F5D"/>
    <w:rsid w:val="00E063F9"/>
    <w:rsid w:val="00E07355"/>
    <w:rsid w:val="00E0751B"/>
    <w:rsid w:val="00E07C3B"/>
    <w:rsid w:val="00E100AF"/>
    <w:rsid w:val="00E101D8"/>
    <w:rsid w:val="00E10E61"/>
    <w:rsid w:val="00E1264B"/>
    <w:rsid w:val="00E1348C"/>
    <w:rsid w:val="00E165C8"/>
    <w:rsid w:val="00E17C99"/>
    <w:rsid w:val="00E200CF"/>
    <w:rsid w:val="00E2657C"/>
    <w:rsid w:val="00E277C3"/>
    <w:rsid w:val="00E3098E"/>
    <w:rsid w:val="00E31105"/>
    <w:rsid w:val="00E32C9B"/>
    <w:rsid w:val="00E33F3E"/>
    <w:rsid w:val="00E347EB"/>
    <w:rsid w:val="00E34BE9"/>
    <w:rsid w:val="00E35C25"/>
    <w:rsid w:val="00E370AC"/>
    <w:rsid w:val="00E3743F"/>
    <w:rsid w:val="00E4321E"/>
    <w:rsid w:val="00E435CE"/>
    <w:rsid w:val="00E442EF"/>
    <w:rsid w:val="00E449FD"/>
    <w:rsid w:val="00E4708F"/>
    <w:rsid w:val="00E5189F"/>
    <w:rsid w:val="00E53ADE"/>
    <w:rsid w:val="00E53DB8"/>
    <w:rsid w:val="00E546B2"/>
    <w:rsid w:val="00E54F13"/>
    <w:rsid w:val="00E56983"/>
    <w:rsid w:val="00E614C5"/>
    <w:rsid w:val="00E61AC0"/>
    <w:rsid w:val="00E6356A"/>
    <w:rsid w:val="00E6674E"/>
    <w:rsid w:val="00E67C76"/>
    <w:rsid w:val="00E70A14"/>
    <w:rsid w:val="00E70D0F"/>
    <w:rsid w:val="00E7165E"/>
    <w:rsid w:val="00E745AC"/>
    <w:rsid w:val="00E74C9A"/>
    <w:rsid w:val="00E76CD2"/>
    <w:rsid w:val="00E77EE3"/>
    <w:rsid w:val="00E8034A"/>
    <w:rsid w:val="00E80C7B"/>
    <w:rsid w:val="00E815FD"/>
    <w:rsid w:val="00E8179F"/>
    <w:rsid w:val="00E817B4"/>
    <w:rsid w:val="00E85194"/>
    <w:rsid w:val="00E86F1E"/>
    <w:rsid w:val="00E9061D"/>
    <w:rsid w:val="00E906C2"/>
    <w:rsid w:val="00E91E0D"/>
    <w:rsid w:val="00E924D4"/>
    <w:rsid w:val="00E93D63"/>
    <w:rsid w:val="00E9565E"/>
    <w:rsid w:val="00E962CF"/>
    <w:rsid w:val="00E9773E"/>
    <w:rsid w:val="00EA0012"/>
    <w:rsid w:val="00EA06F0"/>
    <w:rsid w:val="00EA103A"/>
    <w:rsid w:val="00EA1413"/>
    <w:rsid w:val="00EA17C7"/>
    <w:rsid w:val="00EA40B2"/>
    <w:rsid w:val="00EA4B41"/>
    <w:rsid w:val="00EA4BFA"/>
    <w:rsid w:val="00EB59F9"/>
    <w:rsid w:val="00EB7C17"/>
    <w:rsid w:val="00EC1382"/>
    <w:rsid w:val="00EC1D6A"/>
    <w:rsid w:val="00EC4F0F"/>
    <w:rsid w:val="00EC71E9"/>
    <w:rsid w:val="00ED2820"/>
    <w:rsid w:val="00ED28BB"/>
    <w:rsid w:val="00ED2C82"/>
    <w:rsid w:val="00ED35F2"/>
    <w:rsid w:val="00ED3630"/>
    <w:rsid w:val="00ED5376"/>
    <w:rsid w:val="00EE0786"/>
    <w:rsid w:val="00EE13E0"/>
    <w:rsid w:val="00EE1FA8"/>
    <w:rsid w:val="00EE24E0"/>
    <w:rsid w:val="00EE4783"/>
    <w:rsid w:val="00EE546B"/>
    <w:rsid w:val="00EE69B2"/>
    <w:rsid w:val="00EE7118"/>
    <w:rsid w:val="00EE78EE"/>
    <w:rsid w:val="00EF0699"/>
    <w:rsid w:val="00EF2644"/>
    <w:rsid w:val="00EF411E"/>
    <w:rsid w:val="00EF5C5E"/>
    <w:rsid w:val="00EF5DFB"/>
    <w:rsid w:val="00EF6CE9"/>
    <w:rsid w:val="00EF6DAE"/>
    <w:rsid w:val="00EF7D82"/>
    <w:rsid w:val="00F020AD"/>
    <w:rsid w:val="00F02F09"/>
    <w:rsid w:val="00F0780F"/>
    <w:rsid w:val="00F133C5"/>
    <w:rsid w:val="00F13854"/>
    <w:rsid w:val="00F16154"/>
    <w:rsid w:val="00F163A3"/>
    <w:rsid w:val="00F16833"/>
    <w:rsid w:val="00F178B7"/>
    <w:rsid w:val="00F17B51"/>
    <w:rsid w:val="00F21554"/>
    <w:rsid w:val="00F22CCE"/>
    <w:rsid w:val="00F24648"/>
    <w:rsid w:val="00F25BF4"/>
    <w:rsid w:val="00F27027"/>
    <w:rsid w:val="00F272D2"/>
    <w:rsid w:val="00F2758D"/>
    <w:rsid w:val="00F30203"/>
    <w:rsid w:val="00F30892"/>
    <w:rsid w:val="00F30B42"/>
    <w:rsid w:val="00F30EC9"/>
    <w:rsid w:val="00F313E7"/>
    <w:rsid w:val="00F32359"/>
    <w:rsid w:val="00F3327C"/>
    <w:rsid w:val="00F3438E"/>
    <w:rsid w:val="00F3626D"/>
    <w:rsid w:val="00F3640D"/>
    <w:rsid w:val="00F4092B"/>
    <w:rsid w:val="00F4254F"/>
    <w:rsid w:val="00F43E53"/>
    <w:rsid w:val="00F442DE"/>
    <w:rsid w:val="00F4445D"/>
    <w:rsid w:val="00F458AF"/>
    <w:rsid w:val="00F4617D"/>
    <w:rsid w:val="00F47747"/>
    <w:rsid w:val="00F47AB8"/>
    <w:rsid w:val="00F53953"/>
    <w:rsid w:val="00F539B7"/>
    <w:rsid w:val="00F5426C"/>
    <w:rsid w:val="00F56090"/>
    <w:rsid w:val="00F56446"/>
    <w:rsid w:val="00F56AFD"/>
    <w:rsid w:val="00F60A46"/>
    <w:rsid w:val="00F60B02"/>
    <w:rsid w:val="00F62E49"/>
    <w:rsid w:val="00F63123"/>
    <w:rsid w:val="00F6381B"/>
    <w:rsid w:val="00F6575F"/>
    <w:rsid w:val="00F66A21"/>
    <w:rsid w:val="00F718A7"/>
    <w:rsid w:val="00F7634B"/>
    <w:rsid w:val="00F76C9F"/>
    <w:rsid w:val="00F7763E"/>
    <w:rsid w:val="00F779C2"/>
    <w:rsid w:val="00F822EF"/>
    <w:rsid w:val="00F83178"/>
    <w:rsid w:val="00F84996"/>
    <w:rsid w:val="00F8515B"/>
    <w:rsid w:val="00F85206"/>
    <w:rsid w:val="00F86605"/>
    <w:rsid w:val="00F86EC3"/>
    <w:rsid w:val="00F87BD4"/>
    <w:rsid w:val="00F904C6"/>
    <w:rsid w:val="00F92497"/>
    <w:rsid w:val="00FA494C"/>
    <w:rsid w:val="00FB2DE6"/>
    <w:rsid w:val="00FB3B80"/>
    <w:rsid w:val="00FB6AB4"/>
    <w:rsid w:val="00FC0543"/>
    <w:rsid w:val="00FC09CA"/>
    <w:rsid w:val="00FC0C61"/>
    <w:rsid w:val="00FC0DC2"/>
    <w:rsid w:val="00FC2F23"/>
    <w:rsid w:val="00FC3379"/>
    <w:rsid w:val="00FC4342"/>
    <w:rsid w:val="00FC4D04"/>
    <w:rsid w:val="00FC4D94"/>
    <w:rsid w:val="00FD00BD"/>
    <w:rsid w:val="00FD01B9"/>
    <w:rsid w:val="00FD1E99"/>
    <w:rsid w:val="00FD3B97"/>
    <w:rsid w:val="00FD5D80"/>
    <w:rsid w:val="00FD62A5"/>
    <w:rsid w:val="00FE074C"/>
    <w:rsid w:val="00FE08F8"/>
    <w:rsid w:val="00FE14D0"/>
    <w:rsid w:val="00FE4ED6"/>
    <w:rsid w:val="00FE6940"/>
    <w:rsid w:val="00FE6C7C"/>
    <w:rsid w:val="00FF119D"/>
    <w:rsid w:val="00FF290F"/>
    <w:rsid w:val="00FF3641"/>
    <w:rsid w:val="00FF3896"/>
    <w:rsid w:val="00FF3B0F"/>
    <w:rsid w:val="00FF3F4D"/>
    <w:rsid w:val="00FF4357"/>
    <w:rsid w:val="00FF5128"/>
    <w:rsid w:val="00FF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C524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08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07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B5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F51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892B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00A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27E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2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DF4"/>
  </w:style>
  <w:style w:type="paragraph" w:styleId="Footer">
    <w:name w:val="footer"/>
    <w:basedOn w:val="Normal"/>
    <w:link w:val="FooterChar"/>
    <w:uiPriority w:val="99"/>
    <w:unhideWhenUsed/>
    <w:rsid w:val="00652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DF4"/>
  </w:style>
  <w:style w:type="character" w:styleId="LineNumber">
    <w:name w:val="line number"/>
    <w:basedOn w:val="DefaultParagraphFont"/>
    <w:uiPriority w:val="99"/>
    <w:semiHidden/>
    <w:unhideWhenUsed/>
    <w:rsid w:val="00652DF4"/>
  </w:style>
  <w:style w:type="paragraph" w:styleId="ListParagraph">
    <w:name w:val="List Paragraph"/>
    <w:basedOn w:val="Normal"/>
    <w:uiPriority w:val="34"/>
    <w:qFormat/>
    <w:rsid w:val="00E86F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6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6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0F8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58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8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89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894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08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07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B5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F51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892B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00A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27E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2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DF4"/>
  </w:style>
  <w:style w:type="paragraph" w:styleId="Footer">
    <w:name w:val="footer"/>
    <w:basedOn w:val="Normal"/>
    <w:link w:val="FooterChar"/>
    <w:uiPriority w:val="99"/>
    <w:unhideWhenUsed/>
    <w:rsid w:val="00652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DF4"/>
  </w:style>
  <w:style w:type="character" w:styleId="LineNumber">
    <w:name w:val="line number"/>
    <w:basedOn w:val="DefaultParagraphFont"/>
    <w:uiPriority w:val="99"/>
    <w:semiHidden/>
    <w:unhideWhenUsed/>
    <w:rsid w:val="00652DF4"/>
  </w:style>
  <w:style w:type="paragraph" w:styleId="ListParagraph">
    <w:name w:val="List Paragraph"/>
    <w:basedOn w:val="Normal"/>
    <w:uiPriority w:val="34"/>
    <w:qFormat/>
    <w:rsid w:val="00E86F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6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6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0F8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58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8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89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89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4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Charles Russell</cp:lastModifiedBy>
  <cp:revision>7</cp:revision>
  <cp:lastPrinted>2016-11-21T15:09:00Z</cp:lastPrinted>
  <dcterms:created xsi:type="dcterms:W3CDTF">2017-03-03T14:48:00Z</dcterms:created>
  <dcterms:modified xsi:type="dcterms:W3CDTF">2017-03-07T19:38:00Z</dcterms:modified>
</cp:coreProperties>
</file>